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90159" w:rsidRDefault="00000000">
      <w:r>
        <w:rPr>
          <w:rFonts w:hint="eastAsia"/>
          <w:b/>
        </w:rPr>
        <w:t xml:space="preserve">Supplementary </w:t>
      </w:r>
      <w:r>
        <w:rPr>
          <w:b/>
        </w:rPr>
        <w:t xml:space="preserve">Table </w:t>
      </w:r>
      <w:r>
        <w:rPr>
          <w:rFonts w:hint="eastAsia"/>
          <w:b/>
        </w:rPr>
        <w:t>2</w:t>
      </w:r>
      <w:r>
        <w:t xml:space="preserve"> A summary of the high-throughput radiomic features extracted.</w:t>
      </w:r>
    </w:p>
    <w:tbl>
      <w:tblPr>
        <w:tblStyle w:val="a8"/>
        <w:tblW w:w="8306" w:type="dxa"/>
        <w:jc w:val="center"/>
        <w:tblBorders>
          <w:left w:val="none" w:sz="0" w:space="0" w:color="auto"/>
          <w:right w:val="none" w:sz="0" w:space="0" w:color="auto"/>
        </w:tblBorders>
        <w:tblLayout w:type="fixed"/>
        <w:tblLook w:val="04A0" w:firstRow="1" w:lastRow="0" w:firstColumn="1" w:lastColumn="0" w:noHBand="0" w:noVBand="1"/>
      </w:tblPr>
      <w:tblGrid>
        <w:gridCol w:w="1871"/>
        <w:gridCol w:w="6435"/>
      </w:tblGrid>
      <w:tr w:rsidR="00790159">
        <w:trPr>
          <w:trHeight w:val="57"/>
          <w:jc w:val="center"/>
        </w:trPr>
        <w:tc>
          <w:tcPr>
            <w:tcW w:w="1871" w:type="dxa"/>
            <w:vAlign w:val="center"/>
          </w:tcPr>
          <w:p w:rsidR="00790159" w:rsidRDefault="00000000">
            <w:pPr>
              <w:widowControl/>
              <w:spacing w:line="264" w:lineRule="auto"/>
              <w:jc w:val="center"/>
              <w:rPr>
                <w:b/>
              </w:rPr>
            </w:pPr>
            <w:r>
              <w:rPr>
                <w:rFonts w:hint="eastAsia"/>
                <w:b/>
              </w:rPr>
              <w:t>Feature</w:t>
            </w:r>
            <w:r>
              <w:rPr>
                <w:b/>
              </w:rPr>
              <w:t xml:space="preserve"> Subgroup</w:t>
            </w:r>
          </w:p>
        </w:tc>
        <w:tc>
          <w:tcPr>
            <w:tcW w:w="6435" w:type="dxa"/>
            <w:vAlign w:val="center"/>
          </w:tcPr>
          <w:p w:rsidR="00790159" w:rsidRDefault="00000000">
            <w:pPr>
              <w:widowControl/>
              <w:spacing w:line="264" w:lineRule="auto"/>
              <w:jc w:val="center"/>
              <w:rPr>
                <w:b/>
              </w:rPr>
            </w:pPr>
            <w:r>
              <w:rPr>
                <w:rFonts w:hint="eastAsia"/>
                <w:b/>
              </w:rPr>
              <w:t>Feature Name</w:t>
            </w:r>
          </w:p>
        </w:tc>
      </w:tr>
      <w:tr w:rsidR="00790159">
        <w:trPr>
          <w:trHeight w:val="57"/>
          <w:jc w:val="center"/>
        </w:trPr>
        <w:tc>
          <w:tcPr>
            <w:tcW w:w="1871" w:type="dxa"/>
            <w:vAlign w:val="center"/>
          </w:tcPr>
          <w:p w:rsidR="00790159" w:rsidRDefault="00000000">
            <w:pPr>
              <w:widowControl/>
              <w:spacing w:line="264" w:lineRule="auto"/>
              <w:jc w:val="center"/>
            </w:pPr>
            <w:r>
              <w:t>Shape Features</w:t>
            </w:r>
          </w:p>
        </w:tc>
        <w:tc>
          <w:tcPr>
            <w:tcW w:w="6435" w:type="dxa"/>
            <w:vAlign w:val="center"/>
          </w:tcPr>
          <w:p w:rsidR="00790159" w:rsidRDefault="00000000">
            <w:pPr>
              <w:widowControl/>
              <w:spacing w:line="264" w:lineRule="auto"/>
            </w:pPr>
            <w:r>
              <w:t>Elongation, Flatness, Least Axis Length, Major Axis Length, Maximum 2D Diameter Column, Maximum 2D Diameter Row, Maximum 2D Diameter Slice, Maximum 3D Diameter, Mesh Volume, Minor Axis Length, Sphericity, Surface Area, Surface Volume Ratio, Voxel Volume</w:t>
            </w:r>
          </w:p>
        </w:tc>
      </w:tr>
      <w:tr w:rsidR="00790159">
        <w:trPr>
          <w:trHeight w:val="57"/>
          <w:jc w:val="center"/>
        </w:trPr>
        <w:tc>
          <w:tcPr>
            <w:tcW w:w="1871" w:type="dxa"/>
            <w:vAlign w:val="center"/>
          </w:tcPr>
          <w:p w:rsidR="00790159" w:rsidRDefault="00000000">
            <w:pPr>
              <w:widowControl/>
              <w:spacing w:line="264" w:lineRule="auto"/>
              <w:jc w:val="center"/>
            </w:pPr>
            <w:r>
              <w:t>Intensity Features</w:t>
            </w:r>
          </w:p>
        </w:tc>
        <w:tc>
          <w:tcPr>
            <w:tcW w:w="6435" w:type="dxa"/>
            <w:vAlign w:val="center"/>
          </w:tcPr>
          <w:p w:rsidR="00790159" w:rsidRDefault="00000000">
            <w:pPr>
              <w:widowControl/>
              <w:spacing w:line="264" w:lineRule="auto"/>
            </w:pPr>
            <w:r>
              <w:t>Maximum, Median, Minimum, Mean, Energy, Entropy, Variance, Kurtosis, Root Mean Square, Skewness, 10th Percentile, 90th Percentile, Mean Absolute Deviation, Uniformity, Range, Robust Mean Absolute Deviation, Total Energy, Interquartile Range</w:t>
            </w:r>
          </w:p>
        </w:tc>
      </w:tr>
      <w:tr w:rsidR="00790159">
        <w:trPr>
          <w:trHeight w:val="57"/>
          <w:jc w:val="center"/>
        </w:trPr>
        <w:tc>
          <w:tcPr>
            <w:tcW w:w="1871" w:type="dxa"/>
            <w:vAlign w:val="center"/>
          </w:tcPr>
          <w:p w:rsidR="00790159" w:rsidRDefault="00000000">
            <w:pPr>
              <w:widowControl/>
              <w:spacing w:line="264" w:lineRule="auto"/>
              <w:jc w:val="center"/>
            </w:pPr>
            <w:r>
              <w:t>GLCM</w:t>
            </w:r>
            <w:r>
              <w:rPr>
                <w:rFonts w:hint="eastAsia"/>
              </w:rPr>
              <w:t xml:space="preserve"> </w:t>
            </w:r>
            <w:r>
              <w:t>Features</w:t>
            </w:r>
          </w:p>
          <w:p w:rsidR="00790159" w:rsidRDefault="00790159">
            <w:pPr>
              <w:spacing w:line="264" w:lineRule="auto"/>
              <w:jc w:val="center"/>
            </w:pPr>
          </w:p>
        </w:tc>
        <w:tc>
          <w:tcPr>
            <w:tcW w:w="6435" w:type="dxa"/>
            <w:vAlign w:val="center"/>
          </w:tcPr>
          <w:p w:rsidR="00790159" w:rsidRDefault="00000000">
            <w:pPr>
              <w:widowControl/>
              <w:spacing w:line="264" w:lineRule="auto"/>
            </w:pPr>
            <w:r>
              <w:t>Contrast, Correlation, Autocorrelation, Cluster Tendency, Sum Average, Sum Entropy, Sum Squares, Difference Average, Difference Variance, Difference Entropy, Cluster Prominence, Cluster Shade, Maximum Probability, Inverse Difference Moment, Informational Measure of Correlation 1/2, Inverse Difference Moment Normalized, Inverse Difference Normalized, Inverse Difference, Inverse Variance, Maximal Correlation Coefficient, Joint Average, Joint Energy, Joint Entropy</w:t>
            </w:r>
          </w:p>
        </w:tc>
      </w:tr>
      <w:tr w:rsidR="00790159">
        <w:trPr>
          <w:trHeight w:val="57"/>
          <w:jc w:val="center"/>
        </w:trPr>
        <w:tc>
          <w:tcPr>
            <w:tcW w:w="1871" w:type="dxa"/>
            <w:vAlign w:val="center"/>
          </w:tcPr>
          <w:p w:rsidR="00790159" w:rsidRDefault="00000000">
            <w:pPr>
              <w:widowControl/>
              <w:spacing w:line="264" w:lineRule="auto"/>
              <w:jc w:val="center"/>
            </w:pPr>
            <w:r>
              <w:rPr>
                <w:rFonts w:hint="eastAsia"/>
              </w:rPr>
              <w:t>G</w:t>
            </w:r>
            <w:r>
              <w:t>LDM</w:t>
            </w:r>
            <w:r>
              <w:rPr>
                <w:rFonts w:hint="eastAsia"/>
              </w:rPr>
              <w:t xml:space="preserve"> F</w:t>
            </w:r>
            <w:r>
              <w:t>eatures</w:t>
            </w:r>
          </w:p>
          <w:p w:rsidR="00790159" w:rsidRDefault="00790159">
            <w:pPr>
              <w:spacing w:line="264" w:lineRule="auto"/>
              <w:jc w:val="center"/>
            </w:pPr>
          </w:p>
        </w:tc>
        <w:tc>
          <w:tcPr>
            <w:tcW w:w="6435" w:type="dxa"/>
            <w:vAlign w:val="center"/>
          </w:tcPr>
          <w:p w:rsidR="00790159" w:rsidRDefault="00000000">
            <w:pPr>
              <w:widowControl/>
              <w:spacing w:line="264" w:lineRule="auto"/>
            </w:pPr>
            <w:r>
              <w:t>Dependence Entropy, Dependence Non-Uniformity, Dependence Non-Uniformity Normalized, Dependence Variance, Gray-Level Non-Uniformity, Gray-Level Variance, High Gray-Level Emphasis, Large Dependence Emphasis, Large Dependence High Gray-Level Emphasis, Large Dependence Low Gray-Level Emphasis, Low Gray-Level Emphasis, Small Dependence Emphasis, Small Dependence High Gray-Level Emphasis, Small Dependence Low Gray-Level Emphasis</w:t>
            </w:r>
          </w:p>
        </w:tc>
      </w:tr>
      <w:tr w:rsidR="00790159">
        <w:trPr>
          <w:trHeight w:val="57"/>
          <w:jc w:val="center"/>
        </w:trPr>
        <w:tc>
          <w:tcPr>
            <w:tcW w:w="1871" w:type="dxa"/>
            <w:vAlign w:val="center"/>
          </w:tcPr>
          <w:p w:rsidR="00790159" w:rsidRDefault="00000000">
            <w:pPr>
              <w:widowControl/>
              <w:spacing w:line="264" w:lineRule="auto"/>
              <w:jc w:val="center"/>
            </w:pPr>
            <w:r>
              <w:t>GLRLM</w:t>
            </w:r>
            <w:r>
              <w:rPr>
                <w:rFonts w:hint="eastAsia"/>
              </w:rPr>
              <w:t xml:space="preserve"> </w:t>
            </w:r>
            <w:r>
              <w:t>Features</w:t>
            </w:r>
          </w:p>
          <w:p w:rsidR="00790159" w:rsidRDefault="00790159">
            <w:pPr>
              <w:spacing w:line="264" w:lineRule="auto"/>
              <w:jc w:val="center"/>
            </w:pPr>
          </w:p>
        </w:tc>
        <w:tc>
          <w:tcPr>
            <w:tcW w:w="6435" w:type="dxa"/>
            <w:vAlign w:val="center"/>
          </w:tcPr>
          <w:p w:rsidR="00790159" w:rsidRDefault="00000000">
            <w:pPr>
              <w:widowControl/>
              <w:spacing w:line="264" w:lineRule="auto"/>
            </w:pPr>
            <w:r>
              <w:t>Gray-Level Non-uniformity, Gray-Level Non-uniformity Normalized, Gray-Level Variance, High Gray-Level Run Emphasis, Long Run Emphasis, Long Run High Gray-Level Emphasis, Long Run Low Gray-Level Emphasis, Low Gray-Level Run Emphasis, Run Entropy, Run Length Non-Uniformity, Run Length Non-Uniformity Normalized, Run Percentage, Run Variance, Short Run Emphasis, Short Run High Gray-Level Emphasis, Short Run Low Gray-Level Emphasis</w:t>
            </w:r>
          </w:p>
        </w:tc>
      </w:tr>
      <w:tr w:rsidR="00790159">
        <w:trPr>
          <w:trHeight w:val="57"/>
          <w:jc w:val="center"/>
        </w:trPr>
        <w:tc>
          <w:tcPr>
            <w:tcW w:w="1871" w:type="dxa"/>
            <w:vAlign w:val="center"/>
          </w:tcPr>
          <w:p w:rsidR="00790159" w:rsidRDefault="00000000">
            <w:pPr>
              <w:widowControl/>
              <w:spacing w:line="264" w:lineRule="auto"/>
              <w:jc w:val="center"/>
            </w:pPr>
            <w:r>
              <w:t>GLSZM</w:t>
            </w:r>
            <w:r>
              <w:rPr>
                <w:rFonts w:hint="eastAsia"/>
              </w:rPr>
              <w:t xml:space="preserve"> </w:t>
            </w:r>
            <w:r>
              <w:t>Features</w:t>
            </w:r>
          </w:p>
          <w:p w:rsidR="00790159" w:rsidRDefault="00790159">
            <w:pPr>
              <w:spacing w:line="264" w:lineRule="auto"/>
              <w:jc w:val="center"/>
            </w:pPr>
          </w:p>
        </w:tc>
        <w:tc>
          <w:tcPr>
            <w:tcW w:w="6435" w:type="dxa"/>
            <w:vAlign w:val="center"/>
          </w:tcPr>
          <w:p w:rsidR="00790159" w:rsidRDefault="00000000">
            <w:pPr>
              <w:widowControl/>
              <w:spacing w:line="264" w:lineRule="auto"/>
            </w:pPr>
            <w:r>
              <w:t>Gray-Level Non-Uniformity, Gray-Level Non-Uniformity Normalized, Gray-Level Non-Uniformity Normalized, High Gray-Level Zone Emphasis, Large Area Emphasis, Large Area High Gray-Level Emphasis, Large Area Low Gray-Level Emphasis, Low Gray-Level Zone Emphasis, Size Zone Non-Uniformity, Size Zone Non-Uniformity Normalized, Small Area Emphasis, Small Area High Gray-Level Emphasis, Small Area Low Gray-Level Emphasis, Zone Entropy, Zone Percentage, Zone Variance</w:t>
            </w:r>
          </w:p>
        </w:tc>
      </w:tr>
      <w:tr w:rsidR="00790159">
        <w:trPr>
          <w:trHeight w:val="57"/>
          <w:jc w:val="center"/>
        </w:trPr>
        <w:tc>
          <w:tcPr>
            <w:tcW w:w="1871" w:type="dxa"/>
            <w:vAlign w:val="center"/>
          </w:tcPr>
          <w:p w:rsidR="00790159" w:rsidRDefault="00000000">
            <w:pPr>
              <w:widowControl/>
              <w:spacing w:line="264" w:lineRule="auto"/>
              <w:jc w:val="center"/>
            </w:pPr>
            <w:r>
              <w:lastRenderedPageBreak/>
              <w:t>NGTDM</w:t>
            </w:r>
            <w:r>
              <w:rPr>
                <w:rFonts w:hint="eastAsia"/>
              </w:rPr>
              <w:t xml:space="preserve"> </w:t>
            </w:r>
            <w:r>
              <w:t>Features</w:t>
            </w:r>
          </w:p>
        </w:tc>
        <w:tc>
          <w:tcPr>
            <w:tcW w:w="6435" w:type="dxa"/>
            <w:vAlign w:val="center"/>
          </w:tcPr>
          <w:p w:rsidR="00790159" w:rsidRDefault="00000000">
            <w:pPr>
              <w:widowControl/>
              <w:spacing w:line="264" w:lineRule="auto"/>
            </w:pPr>
            <w:r>
              <w:t>Coarseness, Contrast, Busyness, Complexity, Strength</w:t>
            </w:r>
          </w:p>
        </w:tc>
      </w:tr>
    </w:tbl>
    <w:p w:rsidR="00790159" w:rsidRDefault="00790159"/>
    <w:sectPr w:rsidR="007901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F19B7" w:rsidRDefault="004F19B7" w:rsidP="00837B8F">
      <w:r>
        <w:separator/>
      </w:r>
    </w:p>
  </w:endnote>
  <w:endnote w:type="continuationSeparator" w:id="0">
    <w:p w:rsidR="004F19B7" w:rsidRDefault="004F19B7" w:rsidP="00837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F19B7" w:rsidRDefault="004F19B7" w:rsidP="00837B8F">
      <w:r>
        <w:separator/>
      </w:r>
    </w:p>
  </w:footnote>
  <w:footnote w:type="continuationSeparator" w:id="0">
    <w:p w:rsidR="004F19B7" w:rsidRDefault="004F19B7" w:rsidP="00837B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CwMDExMzE2NjA1NDdQ0lEKTi0uzszPAykwqgUAwkytjCwAAAA="/>
  </w:docVars>
  <w:rsids>
    <w:rsidRoot w:val="00F1151D"/>
    <w:rsid w:val="000001FB"/>
    <w:rsid w:val="00000BB0"/>
    <w:rsid w:val="00002AF8"/>
    <w:rsid w:val="00002E44"/>
    <w:rsid w:val="00004CB8"/>
    <w:rsid w:val="00006DA6"/>
    <w:rsid w:val="000075E4"/>
    <w:rsid w:val="000077C0"/>
    <w:rsid w:val="00007A27"/>
    <w:rsid w:val="00011D39"/>
    <w:rsid w:val="00012C5A"/>
    <w:rsid w:val="00012F70"/>
    <w:rsid w:val="0001376D"/>
    <w:rsid w:val="00015E16"/>
    <w:rsid w:val="0001646F"/>
    <w:rsid w:val="000165D3"/>
    <w:rsid w:val="00020E86"/>
    <w:rsid w:val="00020F4F"/>
    <w:rsid w:val="000214E9"/>
    <w:rsid w:val="00021C78"/>
    <w:rsid w:val="00021CD3"/>
    <w:rsid w:val="00021F1F"/>
    <w:rsid w:val="0002288E"/>
    <w:rsid w:val="00023D3B"/>
    <w:rsid w:val="00025803"/>
    <w:rsid w:val="000260B7"/>
    <w:rsid w:val="000262BE"/>
    <w:rsid w:val="0003031F"/>
    <w:rsid w:val="00031301"/>
    <w:rsid w:val="000315BA"/>
    <w:rsid w:val="00031E77"/>
    <w:rsid w:val="0003211A"/>
    <w:rsid w:val="0003327D"/>
    <w:rsid w:val="0003415D"/>
    <w:rsid w:val="000367D3"/>
    <w:rsid w:val="00037BD5"/>
    <w:rsid w:val="00040FAE"/>
    <w:rsid w:val="000411FE"/>
    <w:rsid w:val="000418C2"/>
    <w:rsid w:val="00042AAC"/>
    <w:rsid w:val="00042ED3"/>
    <w:rsid w:val="00043229"/>
    <w:rsid w:val="000432F2"/>
    <w:rsid w:val="000437B4"/>
    <w:rsid w:val="0004666F"/>
    <w:rsid w:val="000475EA"/>
    <w:rsid w:val="0005043B"/>
    <w:rsid w:val="0005060F"/>
    <w:rsid w:val="000514DF"/>
    <w:rsid w:val="000526A4"/>
    <w:rsid w:val="00052A2A"/>
    <w:rsid w:val="000538C6"/>
    <w:rsid w:val="00053EF6"/>
    <w:rsid w:val="000545FC"/>
    <w:rsid w:val="00056256"/>
    <w:rsid w:val="00056B4A"/>
    <w:rsid w:val="00060345"/>
    <w:rsid w:val="00060391"/>
    <w:rsid w:val="00060682"/>
    <w:rsid w:val="000610F1"/>
    <w:rsid w:val="000615C0"/>
    <w:rsid w:val="000616E3"/>
    <w:rsid w:val="000619AE"/>
    <w:rsid w:val="00061FC3"/>
    <w:rsid w:val="00062C78"/>
    <w:rsid w:val="00062EC0"/>
    <w:rsid w:val="00064654"/>
    <w:rsid w:val="00064C99"/>
    <w:rsid w:val="0006736F"/>
    <w:rsid w:val="00070BB6"/>
    <w:rsid w:val="000716B4"/>
    <w:rsid w:val="000719C9"/>
    <w:rsid w:val="00071E6B"/>
    <w:rsid w:val="00073581"/>
    <w:rsid w:val="0007390D"/>
    <w:rsid w:val="000760CE"/>
    <w:rsid w:val="00077041"/>
    <w:rsid w:val="00077E28"/>
    <w:rsid w:val="00080ABE"/>
    <w:rsid w:val="00081046"/>
    <w:rsid w:val="000816D9"/>
    <w:rsid w:val="00081D93"/>
    <w:rsid w:val="000832B0"/>
    <w:rsid w:val="00084553"/>
    <w:rsid w:val="0008567F"/>
    <w:rsid w:val="0008783D"/>
    <w:rsid w:val="000931FA"/>
    <w:rsid w:val="000932BD"/>
    <w:rsid w:val="0009341E"/>
    <w:rsid w:val="00096DAD"/>
    <w:rsid w:val="000972DA"/>
    <w:rsid w:val="000A0234"/>
    <w:rsid w:val="000A180E"/>
    <w:rsid w:val="000A2B6A"/>
    <w:rsid w:val="000A3633"/>
    <w:rsid w:val="000A3CD5"/>
    <w:rsid w:val="000A3E10"/>
    <w:rsid w:val="000A4A09"/>
    <w:rsid w:val="000A5186"/>
    <w:rsid w:val="000A5598"/>
    <w:rsid w:val="000A5DF4"/>
    <w:rsid w:val="000A604B"/>
    <w:rsid w:val="000A64C1"/>
    <w:rsid w:val="000B110E"/>
    <w:rsid w:val="000B1B0E"/>
    <w:rsid w:val="000B29C7"/>
    <w:rsid w:val="000B457B"/>
    <w:rsid w:val="000B6755"/>
    <w:rsid w:val="000C0656"/>
    <w:rsid w:val="000C1585"/>
    <w:rsid w:val="000C25C7"/>
    <w:rsid w:val="000C3DFD"/>
    <w:rsid w:val="000C498E"/>
    <w:rsid w:val="000C6C43"/>
    <w:rsid w:val="000D142D"/>
    <w:rsid w:val="000D47D4"/>
    <w:rsid w:val="000D52E0"/>
    <w:rsid w:val="000E42BD"/>
    <w:rsid w:val="000E4577"/>
    <w:rsid w:val="000E52EF"/>
    <w:rsid w:val="000E668B"/>
    <w:rsid w:val="000E7C7F"/>
    <w:rsid w:val="000F0093"/>
    <w:rsid w:val="000F0135"/>
    <w:rsid w:val="000F01BB"/>
    <w:rsid w:val="000F0A60"/>
    <w:rsid w:val="000F21EB"/>
    <w:rsid w:val="000F2C99"/>
    <w:rsid w:val="000F2F47"/>
    <w:rsid w:val="000F4351"/>
    <w:rsid w:val="000F5742"/>
    <w:rsid w:val="000F60CD"/>
    <w:rsid w:val="000F71FA"/>
    <w:rsid w:val="00100E71"/>
    <w:rsid w:val="00102495"/>
    <w:rsid w:val="00102E9C"/>
    <w:rsid w:val="00103012"/>
    <w:rsid w:val="00103B0E"/>
    <w:rsid w:val="001062BB"/>
    <w:rsid w:val="0010688A"/>
    <w:rsid w:val="001077B3"/>
    <w:rsid w:val="00111009"/>
    <w:rsid w:val="001120E8"/>
    <w:rsid w:val="0011263E"/>
    <w:rsid w:val="001136C7"/>
    <w:rsid w:val="00115437"/>
    <w:rsid w:val="001157D6"/>
    <w:rsid w:val="00115830"/>
    <w:rsid w:val="00120B76"/>
    <w:rsid w:val="001217D3"/>
    <w:rsid w:val="001224D4"/>
    <w:rsid w:val="00124231"/>
    <w:rsid w:val="001243BD"/>
    <w:rsid w:val="00125093"/>
    <w:rsid w:val="00126282"/>
    <w:rsid w:val="001273A2"/>
    <w:rsid w:val="001300D2"/>
    <w:rsid w:val="0013203F"/>
    <w:rsid w:val="001326A3"/>
    <w:rsid w:val="001345D6"/>
    <w:rsid w:val="00137EDC"/>
    <w:rsid w:val="00141AAC"/>
    <w:rsid w:val="0014606F"/>
    <w:rsid w:val="001510F6"/>
    <w:rsid w:val="00153E1E"/>
    <w:rsid w:val="001548F2"/>
    <w:rsid w:val="00156F65"/>
    <w:rsid w:val="00157191"/>
    <w:rsid w:val="00157D71"/>
    <w:rsid w:val="00161B6A"/>
    <w:rsid w:val="00162490"/>
    <w:rsid w:val="00162FD6"/>
    <w:rsid w:val="0016325A"/>
    <w:rsid w:val="00164FC9"/>
    <w:rsid w:val="001650AC"/>
    <w:rsid w:val="00166486"/>
    <w:rsid w:val="00167ADF"/>
    <w:rsid w:val="00170632"/>
    <w:rsid w:val="00172B42"/>
    <w:rsid w:val="00173D69"/>
    <w:rsid w:val="00174509"/>
    <w:rsid w:val="0017490B"/>
    <w:rsid w:val="00174C70"/>
    <w:rsid w:val="00174E92"/>
    <w:rsid w:val="00175FCC"/>
    <w:rsid w:val="00177FFD"/>
    <w:rsid w:val="00181B04"/>
    <w:rsid w:val="00182D6A"/>
    <w:rsid w:val="001847D2"/>
    <w:rsid w:val="001849EC"/>
    <w:rsid w:val="00185003"/>
    <w:rsid w:val="001879A9"/>
    <w:rsid w:val="00190620"/>
    <w:rsid w:val="00192055"/>
    <w:rsid w:val="00192B86"/>
    <w:rsid w:val="00192D6B"/>
    <w:rsid w:val="00193F70"/>
    <w:rsid w:val="0019459E"/>
    <w:rsid w:val="00195762"/>
    <w:rsid w:val="00196141"/>
    <w:rsid w:val="00197169"/>
    <w:rsid w:val="001A06BE"/>
    <w:rsid w:val="001A4642"/>
    <w:rsid w:val="001A56FE"/>
    <w:rsid w:val="001A65AA"/>
    <w:rsid w:val="001A6782"/>
    <w:rsid w:val="001A7712"/>
    <w:rsid w:val="001B12BC"/>
    <w:rsid w:val="001B1367"/>
    <w:rsid w:val="001B5E0C"/>
    <w:rsid w:val="001B61CF"/>
    <w:rsid w:val="001B694F"/>
    <w:rsid w:val="001B6BF6"/>
    <w:rsid w:val="001B7604"/>
    <w:rsid w:val="001B77F4"/>
    <w:rsid w:val="001B7D93"/>
    <w:rsid w:val="001C0F85"/>
    <w:rsid w:val="001C1ED6"/>
    <w:rsid w:val="001C57B2"/>
    <w:rsid w:val="001C5F62"/>
    <w:rsid w:val="001C6594"/>
    <w:rsid w:val="001C7844"/>
    <w:rsid w:val="001C7F09"/>
    <w:rsid w:val="001D0C85"/>
    <w:rsid w:val="001D0F38"/>
    <w:rsid w:val="001D1388"/>
    <w:rsid w:val="001D1A2A"/>
    <w:rsid w:val="001D37DE"/>
    <w:rsid w:val="001D42A0"/>
    <w:rsid w:val="001D664F"/>
    <w:rsid w:val="001D6F74"/>
    <w:rsid w:val="001D794C"/>
    <w:rsid w:val="001E131B"/>
    <w:rsid w:val="001E15A6"/>
    <w:rsid w:val="001E176D"/>
    <w:rsid w:val="001E17A0"/>
    <w:rsid w:val="001E3C71"/>
    <w:rsid w:val="001E4218"/>
    <w:rsid w:val="001E51D6"/>
    <w:rsid w:val="001E6709"/>
    <w:rsid w:val="001F2F75"/>
    <w:rsid w:val="001F3782"/>
    <w:rsid w:val="001F4349"/>
    <w:rsid w:val="001F52C0"/>
    <w:rsid w:val="001F5FE0"/>
    <w:rsid w:val="0020002F"/>
    <w:rsid w:val="002047BE"/>
    <w:rsid w:val="0020651F"/>
    <w:rsid w:val="00206860"/>
    <w:rsid w:val="00207437"/>
    <w:rsid w:val="00211D11"/>
    <w:rsid w:val="002134A7"/>
    <w:rsid w:val="00213899"/>
    <w:rsid w:val="0021554B"/>
    <w:rsid w:val="002168E5"/>
    <w:rsid w:val="00216A87"/>
    <w:rsid w:val="00216D26"/>
    <w:rsid w:val="00217644"/>
    <w:rsid w:val="00217F0E"/>
    <w:rsid w:val="002206C0"/>
    <w:rsid w:val="00220ABF"/>
    <w:rsid w:val="0022129C"/>
    <w:rsid w:val="00221869"/>
    <w:rsid w:val="00221BC2"/>
    <w:rsid w:val="00221BC6"/>
    <w:rsid w:val="00222E0C"/>
    <w:rsid w:val="00222EFF"/>
    <w:rsid w:val="002240B2"/>
    <w:rsid w:val="0022571B"/>
    <w:rsid w:val="002261A4"/>
    <w:rsid w:val="002269DA"/>
    <w:rsid w:val="00226F43"/>
    <w:rsid w:val="0023049B"/>
    <w:rsid w:val="002313FF"/>
    <w:rsid w:val="00233A3C"/>
    <w:rsid w:val="002342E6"/>
    <w:rsid w:val="00235344"/>
    <w:rsid w:val="002353EA"/>
    <w:rsid w:val="00235C37"/>
    <w:rsid w:val="0023726D"/>
    <w:rsid w:val="002401B4"/>
    <w:rsid w:val="00241B45"/>
    <w:rsid w:val="00241DE9"/>
    <w:rsid w:val="00244517"/>
    <w:rsid w:val="00244EE5"/>
    <w:rsid w:val="002453B9"/>
    <w:rsid w:val="0024619E"/>
    <w:rsid w:val="0024654D"/>
    <w:rsid w:val="00250154"/>
    <w:rsid w:val="002506E8"/>
    <w:rsid w:val="002508DC"/>
    <w:rsid w:val="00252682"/>
    <w:rsid w:val="002527B5"/>
    <w:rsid w:val="00252D33"/>
    <w:rsid w:val="00254A9D"/>
    <w:rsid w:val="00254AE2"/>
    <w:rsid w:val="00254E1D"/>
    <w:rsid w:val="00255D52"/>
    <w:rsid w:val="002607C4"/>
    <w:rsid w:val="00261A39"/>
    <w:rsid w:val="002649F8"/>
    <w:rsid w:val="00267483"/>
    <w:rsid w:val="00271164"/>
    <w:rsid w:val="00272A49"/>
    <w:rsid w:val="002730BE"/>
    <w:rsid w:val="002730FC"/>
    <w:rsid w:val="00273E69"/>
    <w:rsid w:val="002744F1"/>
    <w:rsid w:val="00274E34"/>
    <w:rsid w:val="0027680B"/>
    <w:rsid w:val="002775B0"/>
    <w:rsid w:val="00280C3F"/>
    <w:rsid w:val="002812AE"/>
    <w:rsid w:val="002842F9"/>
    <w:rsid w:val="002851DB"/>
    <w:rsid w:val="00286932"/>
    <w:rsid w:val="002872ED"/>
    <w:rsid w:val="00290781"/>
    <w:rsid w:val="00290AF6"/>
    <w:rsid w:val="0029167C"/>
    <w:rsid w:val="00291862"/>
    <w:rsid w:val="00292549"/>
    <w:rsid w:val="002935E1"/>
    <w:rsid w:val="00294004"/>
    <w:rsid w:val="002941EC"/>
    <w:rsid w:val="00296F6C"/>
    <w:rsid w:val="002A165A"/>
    <w:rsid w:val="002A16C0"/>
    <w:rsid w:val="002A21D0"/>
    <w:rsid w:val="002A4579"/>
    <w:rsid w:val="002A4825"/>
    <w:rsid w:val="002A56CF"/>
    <w:rsid w:val="002A7075"/>
    <w:rsid w:val="002A7325"/>
    <w:rsid w:val="002A7C0F"/>
    <w:rsid w:val="002B00BA"/>
    <w:rsid w:val="002B0644"/>
    <w:rsid w:val="002B0DFE"/>
    <w:rsid w:val="002B1577"/>
    <w:rsid w:val="002B58BB"/>
    <w:rsid w:val="002B5A95"/>
    <w:rsid w:val="002B6AFC"/>
    <w:rsid w:val="002B6EFF"/>
    <w:rsid w:val="002B74A0"/>
    <w:rsid w:val="002B7E78"/>
    <w:rsid w:val="002C1ED5"/>
    <w:rsid w:val="002C50C5"/>
    <w:rsid w:val="002C7A00"/>
    <w:rsid w:val="002D06DE"/>
    <w:rsid w:val="002D1A05"/>
    <w:rsid w:val="002D1CEF"/>
    <w:rsid w:val="002D1E80"/>
    <w:rsid w:val="002D3BD1"/>
    <w:rsid w:val="002D5245"/>
    <w:rsid w:val="002D53B9"/>
    <w:rsid w:val="002D5888"/>
    <w:rsid w:val="002D6254"/>
    <w:rsid w:val="002D743D"/>
    <w:rsid w:val="002D7D63"/>
    <w:rsid w:val="002E0248"/>
    <w:rsid w:val="002E0AB3"/>
    <w:rsid w:val="002E0B07"/>
    <w:rsid w:val="002E2CE6"/>
    <w:rsid w:val="002E56B2"/>
    <w:rsid w:val="002E6E4A"/>
    <w:rsid w:val="002E7305"/>
    <w:rsid w:val="002F1474"/>
    <w:rsid w:val="002F1E4C"/>
    <w:rsid w:val="002F21DB"/>
    <w:rsid w:val="002F4631"/>
    <w:rsid w:val="002F4C11"/>
    <w:rsid w:val="002F6860"/>
    <w:rsid w:val="002F754D"/>
    <w:rsid w:val="002F76F1"/>
    <w:rsid w:val="00300DE8"/>
    <w:rsid w:val="003010AC"/>
    <w:rsid w:val="00301264"/>
    <w:rsid w:val="00303905"/>
    <w:rsid w:val="00305217"/>
    <w:rsid w:val="00306ED0"/>
    <w:rsid w:val="003070F3"/>
    <w:rsid w:val="003076D4"/>
    <w:rsid w:val="00310C0F"/>
    <w:rsid w:val="00311A2A"/>
    <w:rsid w:val="003136F3"/>
    <w:rsid w:val="00314170"/>
    <w:rsid w:val="0031473B"/>
    <w:rsid w:val="00314B62"/>
    <w:rsid w:val="00316A36"/>
    <w:rsid w:val="00326EED"/>
    <w:rsid w:val="003273CC"/>
    <w:rsid w:val="00331D4A"/>
    <w:rsid w:val="003320B2"/>
    <w:rsid w:val="00332D03"/>
    <w:rsid w:val="00332D9F"/>
    <w:rsid w:val="0033313F"/>
    <w:rsid w:val="003341FE"/>
    <w:rsid w:val="003342B5"/>
    <w:rsid w:val="00334AEC"/>
    <w:rsid w:val="003369D0"/>
    <w:rsid w:val="00337CD2"/>
    <w:rsid w:val="003403F1"/>
    <w:rsid w:val="00341694"/>
    <w:rsid w:val="0034279F"/>
    <w:rsid w:val="0034313B"/>
    <w:rsid w:val="00343306"/>
    <w:rsid w:val="00345257"/>
    <w:rsid w:val="00346414"/>
    <w:rsid w:val="00346629"/>
    <w:rsid w:val="003472CA"/>
    <w:rsid w:val="0035052B"/>
    <w:rsid w:val="00351E87"/>
    <w:rsid w:val="003520A2"/>
    <w:rsid w:val="00355A17"/>
    <w:rsid w:val="00357356"/>
    <w:rsid w:val="00360300"/>
    <w:rsid w:val="00360BAE"/>
    <w:rsid w:val="00361E50"/>
    <w:rsid w:val="0036290A"/>
    <w:rsid w:val="00364DE8"/>
    <w:rsid w:val="00365C57"/>
    <w:rsid w:val="00366811"/>
    <w:rsid w:val="003671B1"/>
    <w:rsid w:val="0036785E"/>
    <w:rsid w:val="00370894"/>
    <w:rsid w:val="00370CFF"/>
    <w:rsid w:val="00372141"/>
    <w:rsid w:val="00375815"/>
    <w:rsid w:val="003760AC"/>
    <w:rsid w:val="003764A1"/>
    <w:rsid w:val="00381507"/>
    <w:rsid w:val="003816DD"/>
    <w:rsid w:val="003839AA"/>
    <w:rsid w:val="0038559F"/>
    <w:rsid w:val="00385F91"/>
    <w:rsid w:val="003918B1"/>
    <w:rsid w:val="00394C1D"/>
    <w:rsid w:val="003A0A2A"/>
    <w:rsid w:val="003A0C59"/>
    <w:rsid w:val="003A0CA1"/>
    <w:rsid w:val="003A10FF"/>
    <w:rsid w:val="003A1345"/>
    <w:rsid w:val="003A1CE9"/>
    <w:rsid w:val="003A24AD"/>
    <w:rsid w:val="003A2E91"/>
    <w:rsid w:val="003A3CA5"/>
    <w:rsid w:val="003A419A"/>
    <w:rsid w:val="003A46B2"/>
    <w:rsid w:val="003A4ED7"/>
    <w:rsid w:val="003A607E"/>
    <w:rsid w:val="003A6F84"/>
    <w:rsid w:val="003B0B47"/>
    <w:rsid w:val="003B293C"/>
    <w:rsid w:val="003B44A2"/>
    <w:rsid w:val="003B4BC9"/>
    <w:rsid w:val="003B5724"/>
    <w:rsid w:val="003B5EA2"/>
    <w:rsid w:val="003B6635"/>
    <w:rsid w:val="003C23C4"/>
    <w:rsid w:val="003C3785"/>
    <w:rsid w:val="003C4B7A"/>
    <w:rsid w:val="003C71AA"/>
    <w:rsid w:val="003C7DF0"/>
    <w:rsid w:val="003D0A34"/>
    <w:rsid w:val="003D11D7"/>
    <w:rsid w:val="003D12C1"/>
    <w:rsid w:val="003D26A6"/>
    <w:rsid w:val="003D2F24"/>
    <w:rsid w:val="003D302B"/>
    <w:rsid w:val="003D49FA"/>
    <w:rsid w:val="003D6186"/>
    <w:rsid w:val="003D64ED"/>
    <w:rsid w:val="003D7882"/>
    <w:rsid w:val="003E122F"/>
    <w:rsid w:val="003E215C"/>
    <w:rsid w:val="003E2626"/>
    <w:rsid w:val="003E2D8F"/>
    <w:rsid w:val="003E315C"/>
    <w:rsid w:val="003E4DE7"/>
    <w:rsid w:val="003E4EB8"/>
    <w:rsid w:val="003E52BB"/>
    <w:rsid w:val="003E55EB"/>
    <w:rsid w:val="003E5717"/>
    <w:rsid w:val="003E63BF"/>
    <w:rsid w:val="003E6FA5"/>
    <w:rsid w:val="003F01BB"/>
    <w:rsid w:val="003F1079"/>
    <w:rsid w:val="003F16DD"/>
    <w:rsid w:val="003F2227"/>
    <w:rsid w:val="003F25F8"/>
    <w:rsid w:val="003F4143"/>
    <w:rsid w:val="003F4548"/>
    <w:rsid w:val="003F57C5"/>
    <w:rsid w:val="003F6009"/>
    <w:rsid w:val="003F6C09"/>
    <w:rsid w:val="003F7344"/>
    <w:rsid w:val="00401227"/>
    <w:rsid w:val="004047C6"/>
    <w:rsid w:val="0040578A"/>
    <w:rsid w:val="00405917"/>
    <w:rsid w:val="00405EE0"/>
    <w:rsid w:val="00406764"/>
    <w:rsid w:val="0040710A"/>
    <w:rsid w:val="004100D7"/>
    <w:rsid w:val="00411262"/>
    <w:rsid w:val="00412490"/>
    <w:rsid w:val="004132C0"/>
    <w:rsid w:val="00417E48"/>
    <w:rsid w:val="0042012B"/>
    <w:rsid w:val="00420346"/>
    <w:rsid w:val="00420B09"/>
    <w:rsid w:val="00421D3B"/>
    <w:rsid w:val="00421F0A"/>
    <w:rsid w:val="00422430"/>
    <w:rsid w:val="00423CD7"/>
    <w:rsid w:val="0042407E"/>
    <w:rsid w:val="00424DED"/>
    <w:rsid w:val="00426243"/>
    <w:rsid w:val="0042662B"/>
    <w:rsid w:val="00426810"/>
    <w:rsid w:val="004320EA"/>
    <w:rsid w:val="00432665"/>
    <w:rsid w:val="00432DA0"/>
    <w:rsid w:val="00433D04"/>
    <w:rsid w:val="00435CDB"/>
    <w:rsid w:val="004361DF"/>
    <w:rsid w:val="00440DF9"/>
    <w:rsid w:val="00441D5A"/>
    <w:rsid w:val="00442D19"/>
    <w:rsid w:val="00442D8A"/>
    <w:rsid w:val="00443591"/>
    <w:rsid w:val="00443C84"/>
    <w:rsid w:val="00444612"/>
    <w:rsid w:val="004458DB"/>
    <w:rsid w:val="004459F0"/>
    <w:rsid w:val="0044799A"/>
    <w:rsid w:val="004534D5"/>
    <w:rsid w:val="0045466E"/>
    <w:rsid w:val="00455665"/>
    <w:rsid w:val="00455A95"/>
    <w:rsid w:val="00457D96"/>
    <w:rsid w:val="004612C3"/>
    <w:rsid w:val="0046241D"/>
    <w:rsid w:val="00462876"/>
    <w:rsid w:val="00462DAA"/>
    <w:rsid w:val="004642BB"/>
    <w:rsid w:val="0046508F"/>
    <w:rsid w:val="00467684"/>
    <w:rsid w:val="00470BB3"/>
    <w:rsid w:val="00471211"/>
    <w:rsid w:val="004719A2"/>
    <w:rsid w:val="00471C59"/>
    <w:rsid w:val="0047218D"/>
    <w:rsid w:val="00473F94"/>
    <w:rsid w:val="004744F2"/>
    <w:rsid w:val="00474612"/>
    <w:rsid w:val="00480798"/>
    <w:rsid w:val="004820CA"/>
    <w:rsid w:val="004823BC"/>
    <w:rsid w:val="00482B29"/>
    <w:rsid w:val="00483244"/>
    <w:rsid w:val="00485894"/>
    <w:rsid w:val="004901E5"/>
    <w:rsid w:val="00491037"/>
    <w:rsid w:val="0049252F"/>
    <w:rsid w:val="004927D2"/>
    <w:rsid w:val="00493447"/>
    <w:rsid w:val="00493E36"/>
    <w:rsid w:val="004A0B73"/>
    <w:rsid w:val="004A2FA2"/>
    <w:rsid w:val="004A45D7"/>
    <w:rsid w:val="004A4804"/>
    <w:rsid w:val="004A6214"/>
    <w:rsid w:val="004B0102"/>
    <w:rsid w:val="004B02F2"/>
    <w:rsid w:val="004B04A1"/>
    <w:rsid w:val="004B0BDC"/>
    <w:rsid w:val="004B4B8E"/>
    <w:rsid w:val="004B6B3F"/>
    <w:rsid w:val="004B6ECF"/>
    <w:rsid w:val="004B6F6A"/>
    <w:rsid w:val="004C02DC"/>
    <w:rsid w:val="004C1F19"/>
    <w:rsid w:val="004C2836"/>
    <w:rsid w:val="004C602C"/>
    <w:rsid w:val="004C62EC"/>
    <w:rsid w:val="004D08BF"/>
    <w:rsid w:val="004D08C8"/>
    <w:rsid w:val="004D112F"/>
    <w:rsid w:val="004D1AD1"/>
    <w:rsid w:val="004D2270"/>
    <w:rsid w:val="004D3D43"/>
    <w:rsid w:val="004D7ACE"/>
    <w:rsid w:val="004E04F8"/>
    <w:rsid w:val="004E16AF"/>
    <w:rsid w:val="004F03D4"/>
    <w:rsid w:val="004F19B7"/>
    <w:rsid w:val="004F2787"/>
    <w:rsid w:val="004F32AE"/>
    <w:rsid w:val="004F33C9"/>
    <w:rsid w:val="004F5414"/>
    <w:rsid w:val="004F5A67"/>
    <w:rsid w:val="004F5F0B"/>
    <w:rsid w:val="004F6F20"/>
    <w:rsid w:val="004F78BA"/>
    <w:rsid w:val="00501309"/>
    <w:rsid w:val="0050256D"/>
    <w:rsid w:val="005025E1"/>
    <w:rsid w:val="0050319D"/>
    <w:rsid w:val="00505060"/>
    <w:rsid w:val="00505A0F"/>
    <w:rsid w:val="0050683A"/>
    <w:rsid w:val="00510B49"/>
    <w:rsid w:val="00511610"/>
    <w:rsid w:val="00512502"/>
    <w:rsid w:val="00512747"/>
    <w:rsid w:val="005141B4"/>
    <w:rsid w:val="00514B55"/>
    <w:rsid w:val="005151D8"/>
    <w:rsid w:val="00522302"/>
    <w:rsid w:val="0052245B"/>
    <w:rsid w:val="00526139"/>
    <w:rsid w:val="00526448"/>
    <w:rsid w:val="00527095"/>
    <w:rsid w:val="005272AB"/>
    <w:rsid w:val="00527D1D"/>
    <w:rsid w:val="00530B8C"/>
    <w:rsid w:val="0053172F"/>
    <w:rsid w:val="00531BEA"/>
    <w:rsid w:val="00532105"/>
    <w:rsid w:val="005333C7"/>
    <w:rsid w:val="00533F54"/>
    <w:rsid w:val="00534C51"/>
    <w:rsid w:val="005350E1"/>
    <w:rsid w:val="00535480"/>
    <w:rsid w:val="00540676"/>
    <w:rsid w:val="00540F4E"/>
    <w:rsid w:val="00541CC3"/>
    <w:rsid w:val="00542647"/>
    <w:rsid w:val="00544503"/>
    <w:rsid w:val="00544538"/>
    <w:rsid w:val="00547C3A"/>
    <w:rsid w:val="00550A76"/>
    <w:rsid w:val="00550C08"/>
    <w:rsid w:val="005517CA"/>
    <w:rsid w:val="00553334"/>
    <w:rsid w:val="005533EE"/>
    <w:rsid w:val="00553477"/>
    <w:rsid w:val="005538C1"/>
    <w:rsid w:val="00554227"/>
    <w:rsid w:val="00554F29"/>
    <w:rsid w:val="00555031"/>
    <w:rsid w:val="005557E0"/>
    <w:rsid w:val="00557A32"/>
    <w:rsid w:val="005627F9"/>
    <w:rsid w:val="00563A11"/>
    <w:rsid w:val="00564B2A"/>
    <w:rsid w:val="00564F7D"/>
    <w:rsid w:val="00565170"/>
    <w:rsid w:val="00566743"/>
    <w:rsid w:val="00567C14"/>
    <w:rsid w:val="005712A4"/>
    <w:rsid w:val="005726C2"/>
    <w:rsid w:val="00572900"/>
    <w:rsid w:val="00573563"/>
    <w:rsid w:val="0057409E"/>
    <w:rsid w:val="00576422"/>
    <w:rsid w:val="005766A5"/>
    <w:rsid w:val="00576724"/>
    <w:rsid w:val="00576F51"/>
    <w:rsid w:val="00577850"/>
    <w:rsid w:val="005813F5"/>
    <w:rsid w:val="00581A54"/>
    <w:rsid w:val="00583D0B"/>
    <w:rsid w:val="00583EC8"/>
    <w:rsid w:val="00584C29"/>
    <w:rsid w:val="0058658D"/>
    <w:rsid w:val="005870B7"/>
    <w:rsid w:val="00592AB4"/>
    <w:rsid w:val="00593D1A"/>
    <w:rsid w:val="00594199"/>
    <w:rsid w:val="00594FF3"/>
    <w:rsid w:val="0059578A"/>
    <w:rsid w:val="00595873"/>
    <w:rsid w:val="00596354"/>
    <w:rsid w:val="00596E8E"/>
    <w:rsid w:val="005A0CA9"/>
    <w:rsid w:val="005A1B53"/>
    <w:rsid w:val="005A1C2B"/>
    <w:rsid w:val="005A39F7"/>
    <w:rsid w:val="005A6580"/>
    <w:rsid w:val="005A752B"/>
    <w:rsid w:val="005A7AA4"/>
    <w:rsid w:val="005B0C6E"/>
    <w:rsid w:val="005B151C"/>
    <w:rsid w:val="005B2AEC"/>
    <w:rsid w:val="005B30C1"/>
    <w:rsid w:val="005B3386"/>
    <w:rsid w:val="005B4219"/>
    <w:rsid w:val="005B4464"/>
    <w:rsid w:val="005B50F2"/>
    <w:rsid w:val="005B5368"/>
    <w:rsid w:val="005B6E97"/>
    <w:rsid w:val="005C166F"/>
    <w:rsid w:val="005C2C6F"/>
    <w:rsid w:val="005C626B"/>
    <w:rsid w:val="005C647E"/>
    <w:rsid w:val="005C70AD"/>
    <w:rsid w:val="005C72BB"/>
    <w:rsid w:val="005D281B"/>
    <w:rsid w:val="005D2E39"/>
    <w:rsid w:val="005D3199"/>
    <w:rsid w:val="005D436F"/>
    <w:rsid w:val="005D6D6A"/>
    <w:rsid w:val="005D7748"/>
    <w:rsid w:val="005D7D01"/>
    <w:rsid w:val="005E0148"/>
    <w:rsid w:val="005E2F8E"/>
    <w:rsid w:val="005E5CEB"/>
    <w:rsid w:val="005E68DA"/>
    <w:rsid w:val="005F00DD"/>
    <w:rsid w:val="005F2146"/>
    <w:rsid w:val="005F27E0"/>
    <w:rsid w:val="005F43EB"/>
    <w:rsid w:val="005F5DD6"/>
    <w:rsid w:val="005F7385"/>
    <w:rsid w:val="005F7506"/>
    <w:rsid w:val="006013D4"/>
    <w:rsid w:val="00602036"/>
    <w:rsid w:val="006032B2"/>
    <w:rsid w:val="006037DF"/>
    <w:rsid w:val="00604292"/>
    <w:rsid w:val="00604DAA"/>
    <w:rsid w:val="006066C3"/>
    <w:rsid w:val="006103B4"/>
    <w:rsid w:val="00610655"/>
    <w:rsid w:val="0061163F"/>
    <w:rsid w:val="00612FB9"/>
    <w:rsid w:val="00614363"/>
    <w:rsid w:val="006158E3"/>
    <w:rsid w:val="006162B1"/>
    <w:rsid w:val="00617725"/>
    <w:rsid w:val="00617D19"/>
    <w:rsid w:val="006233E5"/>
    <w:rsid w:val="00624FFE"/>
    <w:rsid w:val="00625F23"/>
    <w:rsid w:val="006263E5"/>
    <w:rsid w:val="00627992"/>
    <w:rsid w:val="006318DF"/>
    <w:rsid w:val="006358A4"/>
    <w:rsid w:val="00635BD1"/>
    <w:rsid w:val="00635CD9"/>
    <w:rsid w:val="00636269"/>
    <w:rsid w:val="006367FE"/>
    <w:rsid w:val="006371E3"/>
    <w:rsid w:val="00641907"/>
    <w:rsid w:val="00643A45"/>
    <w:rsid w:val="00645BD4"/>
    <w:rsid w:val="006464C6"/>
    <w:rsid w:val="006468E7"/>
    <w:rsid w:val="006511F1"/>
    <w:rsid w:val="00652137"/>
    <w:rsid w:val="0065257B"/>
    <w:rsid w:val="00654654"/>
    <w:rsid w:val="00655635"/>
    <w:rsid w:val="00656248"/>
    <w:rsid w:val="00660E4A"/>
    <w:rsid w:val="00661C1C"/>
    <w:rsid w:val="00662D63"/>
    <w:rsid w:val="00664197"/>
    <w:rsid w:val="00664628"/>
    <w:rsid w:val="00664D02"/>
    <w:rsid w:val="00664ED7"/>
    <w:rsid w:val="006650E6"/>
    <w:rsid w:val="00665C6E"/>
    <w:rsid w:val="006661C5"/>
    <w:rsid w:val="00667305"/>
    <w:rsid w:val="00667B18"/>
    <w:rsid w:val="00667EE2"/>
    <w:rsid w:val="00670EDD"/>
    <w:rsid w:val="00673D56"/>
    <w:rsid w:val="00674E8E"/>
    <w:rsid w:val="0068014E"/>
    <w:rsid w:val="00681A50"/>
    <w:rsid w:val="006824E6"/>
    <w:rsid w:val="006833EA"/>
    <w:rsid w:val="0068425B"/>
    <w:rsid w:val="0068522D"/>
    <w:rsid w:val="00685EA1"/>
    <w:rsid w:val="0069134F"/>
    <w:rsid w:val="0069156E"/>
    <w:rsid w:val="006927A3"/>
    <w:rsid w:val="00693168"/>
    <w:rsid w:val="0069406B"/>
    <w:rsid w:val="00694DDD"/>
    <w:rsid w:val="006954DB"/>
    <w:rsid w:val="00696641"/>
    <w:rsid w:val="006969B2"/>
    <w:rsid w:val="006975D7"/>
    <w:rsid w:val="006A09B6"/>
    <w:rsid w:val="006A1692"/>
    <w:rsid w:val="006A33A1"/>
    <w:rsid w:val="006A40B7"/>
    <w:rsid w:val="006A7869"/>
    <w:rsid w:val="006A78D6"/>
    <w:rsid w:val="006B1722"/>
    <w:rsid w:val="006B230E"/>
    <w:rsid w:val="006B4760"/>
    <w:rsid w:val="006B5F6C"/>
    <w:rsid w:val="006B6273"/>
    <w:rsid w:val="006B628A"/>
    <w:rsid w:val="006B6FA1"/>
    <w:rsid w:val="006B7474"/>
    <w:rsid w:val="006B74B1"/>
    <w:rsid w:val="006B7839"/>
    <w:rsid w:val="006B7A53"/>
    <w:rsid w:val="006B7AA6"/>
    <w:rsid w:val="006C05F6"/>
    <w:rsid w:val="006C094A"/>
    <w:rsid w:val="006C21AC"/>
    <w:rsid w:val="006C290A"/>
    <w:rsid w:val="006C3C73"/>
    <w:rsid w:val="006C52D4"/>
    <w:rsid w:val="006C5EFE"/>
    <w:rsid w:val="006C76FB"/>
    <w:rsid w:val="006C793B"/>
    <w:rsid w:val="006D033E"/>
    <w:rsid w:val="006D05FF"/>
    <w:rsid w:val="006D35AF"/>
    <w:rsid w:val="006D4F0B"/>
    <w:rsid w:val="006D58AD"/>
    <w:rsid w:val="006D5CDC"/>
    <w:rsid w:val="006D5FE8"/>
    <w:rsid w:val="006D63A5"/>
    <w:rsid w:val="006D667D"/>
    <w:rsid w:val="006D6E7D"/>
    <w:rsid w:val="006D779D"/>
    <w:rsid w:val="006D7C06"/>
    <w:rsid w:val="006E2006"/>
    <w:rsid w:val="006E3067"/>
    <w:rsid w:val="006E3185"/>
    <w:rsid w:val="006E560C"/>
    <w:rsid w:val="006E6B45"/>
    <w:rsid w:val="006E6C47"/>
    <w:rsid w:val="006E718C"/>
    <w:rsid w:val="006E7295"/>
    <w:rsid w:val="006E7739"/>
    <w:rsid w:val="006F2BD4"/>
    <w:rsid w:val="006F2F79"/>
    <w:rsid w:val="006F383A"/>
    <w:rsid w:val="006F3C3C"/>
    <w:rsid w:val="006F3EF9"/>
    <w:rsid w:val="006F5C2E"/>
    <w:rsid w:val="006F671F"/>
    <w:rsid w:val="006F69BD"/>
    <w:rsid w:val="00701F40"/>
    <w:rsid w:val="00702FE5"/>
    <w:rsid w:val="00703C52"/>
    <w:rsid w:val="00704241"/>
    <w:rsid w:val="00704794"/>
    <w:rsid w:val="0070514A"/>
    <w:rsid w:val="00705239"/>
    <w:rsid w:val="0070583E"/>
    <w:rsid w:val="00705F6E"/>
    <w:rsid w:val="00707402"/>
    <w:rsid w:val="007075B6"/>
    <w:rsid w:val="0070771B"/>
    <w:rsid w:val="0071128D"/>
    <w:rsid w:val="00711933"/>
    <w:rsid w:val="0071242C"/>
    <w:rsid w:val="00714E36"/>
    <w:rsid w:val="00715047"/>
    <w:rsid w:val="00717891"/>
    <w:rsid w:val="00717F7A"/>
    <w:rsid w:val="007200FA"/>
    <w:rsid w:val="0072010C"/>
    <w:rsid w:val="00722CB7"/>
    <w:rsid w:val="007242AF"/>
    <w:rsid w:val="007256C1"/>
    <w:rsid w:val="0072681E"/>
    <w:rsid w:val="00726903"/>
    <w:rsid w:val="00727859"/>
    <w:rsid w:val="0073025E"/>
    <w:rsid w:val="007319A5"/>
    <w:rsid w:val="00731EAD"/>
    <w:rsid w:val="007326B2"/>
    <w:rsid w:val="0073369D"/>
    <w:rsid w:val="007337E8"/>
    <w:rsid w:val="00733835"/>
    <w:rsid w:val="007341B9"/>
    <w:rsid w:val="00734EEF"/>
    <w:rsid w:val="0073504C"/>
    <w:rsid w:val="00735685"/>
    <w:rsid w:val="007379AA"/>
    <w:rsid w:val="0074035C"/>
    <w:rsid w:val="007405D3"/>
    <w:rsid w:val="00740F17"/>
    <w:rsid w:val="0074158B"/>
    <w:rsid w:val="00741D3A"/>
    <w:rsid w:val="007421D6"/>
    <w:rsid w:val="00742F36"/>
    <w:rsid w:val="00744E0A"/>
    <w:rsid w:val="007454EA"/>
    <w:rsid w:val="00745EA0"/>
    <w:rsid w:val="00746205"/>
    <w:rsid w:val="007464D4"/>
    <w:rsid w:val="00747737"/>
    <w:rsid w:val="00750582"/>
    <w:rsid w:val="00750F79"/>
    <w:rsid w:val="00751674"/>
    <w:rsid w:val="00753186"/>
    <w:rsid w:val="00754255"/>
    <w:rsid w:val="00754C97"/>
    <w:rsid w:val="007571A3"/>
    <w:rsid w:val="007576FF"/>
    <w:rsid w:val="007623FB"/>
    <w:rsid w:val="00763A3B"/>
    <w:rsid w:val="0076460C"/>
    <w:rsid w:val="00764B33"/>
    <w:rsid w:val="00764B4A"/>
    <w:rsid w:val="00765CB1"/>
    <w:rsid w:val="00767D11"/>
    <w:rsid w:val="007714DA"/>
    <w:rsid w:val="0077410B"/>
    <w:rsid w:val="007741DB"/>
    <w:rsid w:val="00774433"/>
    <w:rsid w:val="00775659"/>
    <w:rsid w:val="007763FC"/>
    <w:rsid w:val="00776593"/>
    <w:rsid w:val="00776F02"/>
    <w:rsid w:val="00776FDA"/>
    <w:rsid w:val="00777D5B"/>
    <w:rsid w:val="00781DB6"/>
    <w:rsid w:val="007826F1"/>
    <w:rsid w:val="00782EE3"/>
    <w:rsid w:val="00782F85"/>
    <w:rsid w:val="00783135"/>
    <w:rsid w:val="00783A46"/>
    <w:rsid w:val="007853C0"/>
    <w:rsid w:val="00785E88"/>
    <w:rsid w:val="007865FC"/>
    <w:rsid w:val="00786E70"/>
    <w:rsid w:val="00790159"/>
    <w:rsid w:val="00791734"/>
    <w:rsid w:val="00792C4B"/>
    <w:rsid w:val="00792DB4"/>
    <w:rsid w:val="007937ED"/>
    <w:rsid w:val="007940C9"/>
    <w:rsid w:val="00794A33"/>
    <w:rsid w:val="00794E4E"/>
    <w:rsid w:val="00797644"/>
    <w:rsid w:val="007A023B"/>
    <w:rsid w:val="007A20F8"/>
    <w:rsid w:val="007A3152"/>
    <w:rsid w:val="007A3B97"/>
    <w:rsid w:val="007A5AD7"/>
    <w:rsid w:val="007A634B"/>
    <w:rsid w:val="007A7157"/>
    <w:rsid w:val="007B0676"/>
    <w:rsid w:val="007B14C7"/>
    <w:rsid w:val="007B16C9"/>
    <w:rsid w:val="007B2475"/>
    <w:rsid w:val="007B2F4B"/>
    <w:rsid w:val="007B314D"/>
    <w:rsid w:val="007B3923"/>
    <w:rsid w:val="007B44CB"/>
    <w:rsid w:val="007B456A"/>
    <w:rsid w:val="007B509F"/>
    <w:rsid w:val="007B5C61"/>
    <w:rsid w:val="007B7B92"/>
    <w:rsid w:val="007B7D02"/>
    <w:rsid w:val="007C0207"/>
    <w:rsid w:val="007C18FC"/>
    <w:rsid w:val="007C1E0A"/>
    <w:rsid w:val="007C1F83"/>
    <w:rsid w:val="007C33E5"/>
    <w:rsid w:val="007C5B18"/>
    <w:rsid w:val="007C74B8"/>
    <w:rsid w:val="007C7D64"/>
    <w:rsid w:val="007C7E27"/>
    <w:rsid w:val="007D2C93"/>
    <w:rsid w:val="007D41BC"/>
    <w:rsid w:val="007D482C"/>
    <w:rsid w:val="007D6240"/>
    <w:rsid w:val="007D6451"/>
    <w:rsid w:val="007D64EB"/>
    <w:rsid w:val="007D6AAC"/>
    <w:rsid w:val="007E1F79"/>
    <w:rsid w:val="007E2FB1"/>
    <w:rsid w:val="007E4510"/>
    <w:rsid w:val="007E7961"/>
    <w:rsid w:val="007E7C58"/>
    <w:rsid w:val="007E7E73"/>
    <w:rsid w:val="007E7E7B"/>
    <w:rsid w:val="007F060E"/>
    <w:rsid w:val="007F1345"/>
    <w:rsid w:val="007F25EA"/>
    <w:rsid w:val="007F26C9"/>
    <w:rsid w:val="007F2A09"/>
    <w:rsid w:val="007F32EB"/>
    <w:rsid w:val="007F4E58"/>
    <w:rsid w:val="00801F11"/>
    <w:rsid w:val="00802568"/>
    <w:rsid w:val="00802D4A"/>
    <w:rsid w:val="00804054"/>
    <w:rsid w:val="00804EFE"/>
    <w:rsid w:val="00807E60"/>
    <w:rsid w:val="008116D4"/>
    <w:rsid w:val="00813158"/>
    <w:rsid w:val="00814E02"/>
    <w:rsid w:val="00815C2E"/>
    <w:rsid w:val="00815C89"/>
    <w:rsid w:val="00815CC2"/>
    <w:rsid w:val="0081697F"/>
    <w:rsid w:val="00820FC6"/>
    <w:rsid w:val="008212A6"/>
    <w:rsid w:val="00822C00"/>
    <w:rsid w:val="00823CA9"/>
    <w:rsid w:val="00824884"/>
    <w:rsid w:val="00824D51"/>
    <w:rsid w:val="00824EE2"/>
    <w:rsid w:val="00825A61"/>
    <w:rsid w:val="00825E4B"/>
    <w:rsid w:val="008312A2"/>
    <w:rsid w:val="0083192F"/>
    <w:rsid w:val="00832317"/>
    <w:rsid w:val="008333CD"/>
    <w:rsid w:val="00835F81"/>
    <w:rsid w:val="00836558"/>
    <w:rsid w:val="00837B8F"/>
    <w:rsid w:val="00837C6C"/>
    <w:rsid w:val="0084045C"/>
    <w:rsid w:val="008414C8"/>
    <w:rsid w:val="00841F27"/>
    <w:rsid w:val="00842FF0"/>
    <w:rsid w:val="00842FFC"/>
    <w:rsid w:val="00843388"/>
    <w:rsid w:val="0084509D"/>
    <w:rsid w:val="00845347"/>
    <w:rsid w:val="0084536D"/>
    <w:rsid w:val="00845FDF"/>
    <w:rsid w:val="008507E2"/>
    <w:rsid w:val="008517BA"/>
    <w:rsid w:val="00852175"/>
    <w:rsid w:val="00852407"/>
    <w:rsid w:val="00852C7D"/>
    <w:rsid w:val="00854699"/>
    <w:rsid w:val="00855365"/>
    <w:rsid w:val="00855503"/>
    <w:rsid w:val="00856175"/>
    <w:rsid w:val="008578A8"/>
    <w:rsid w:val="00857D92"/>
    <w:rsid w:val="008617D7"/>
    <w:rsid w:val="0086195A"/>
    <w:rsid w:val="00861AD9"/>
    <w:rsid w:val="00862E52"/>
    <w:rsid w:val="00865B28"/>
    <w:rsid w:val="0087072C"/>
    <w:rsid w:val="00874230"/>
    <w:rsid w:val="00875C9D"/>
    <w:rsid w:val="0087638A"/>
    <w:rsid w:val="00877711"/>
    <w:rsid w:val="008803F8"/>
    <w:rsid w:val="0088053D"/>
    <w:rsid w:val="00880652"/>
    <w:rsid w:val="00881927"/>
    <w:rsid w:val="00884081"/>
    <w:rsid w:val="00884090"/>
    <w:rsid w:val="00885BCA"/>
    <w:rsid w:val="00886186"/>
    <w:rsid w:val="008863ED"/>
    <w:rsid w:val="008864DF"/>
    <w:rsid w:val="00886E6B"/>
    <w:rsid w:val="00887399"/>
    <w:rsid w:val="00887AD1"/>
    <w:rsid w:val="0089237D"/>
    <w:rsid w:val="00893A60"/>
    <w:rsid w:val="00893A88"/>
    <w:rsid w:val="00895B25"/>
    <w:rsid w:val="008A0F6D"/>
    <w:rsid w:val="008A2009"/>
    <w:rsid w:val="008A269C"/>
    <w:rsid w:val="008A27FE"/>
    <w:rsid w:val="008A4118"/>
    <w:rsid w:val="008A514E"/>
    <w:rsid w:val="008A5E57"/>
    <w:rsid w:val="008A6254"/>
    <w:rsid w:val="008A69CE"/>
    <w:rsid w:val="008B12D3"/>
    <w:rsid w:val="008B188C"/>
    <w:rsid w:val="008B3148"/>
    <w:rsid w:val="008B360E"/>
    <w:rsid w:val="008B553E"/>
    <w:rsid w:val="008C07CE"/>
    <w:rsid w:val="008C0E60"/>
    <w:rsid w:val="008C1E39"/>
    <w:rsid w:val="008C3556"/>
    <w:rsid w:val="008C4747"/>
    <w:rsid w:val="008C59DD"/>
    <w:rsid w:val="008C60B8"/>
    <w:rsid w:val="008C60F0"/>
    <w:rsid w:val="008D0AF6"/>
    <w:rsid w:val="008D11F9"/>
    <w:rsid w:val="008D1557"/>
    <w:rsid w:val="008D2AEB"/>
    <w:rsid w:val="008D2EB1"/>
    <w:rsid w:val="008D3094"/>
    <w:rsid w:val="008D604B"/>
    <w:rsid w:val="008E0402"/>
    <w:rsid w:val="008E07F5"/>
    <w:rsid w:val="008E4870"/>
    <w:rsid w:val="008E4B8E"/>
    <w:rsid w:val="008E657E"/>
    <w:rsid w:val="008F25E2"/>
    <w:rsid w:val="008F2961"/>
    <w:rsid w:val="008F36B2"/>
    <w:rsid w:val="008F4291"/>
    <w:rsid w:val="008F4792"/>
    <w:rsid w:val="00904389"/>
    <w:rsid w:val="00906740"/>
    <w:rsid w:val="0090686D"/>
    <w:rsid w:val="00906BA1"/>
    <w:rsid w:val="00913DD2"/>
    <w:rsid w:val="00914493"/>
    <w:rsid w:val="00915047"/>
    <w:rsid w:val="00920075"/>
    <w:rsid w:val="009206E4"/>
    <w:rsid w:val="00920B33"/>
    <w:rsid w:val="0092115D"/>
    <w:rsid w:val="00921318"/>
    <w:rsid w:val="00922691"/>
    <w:rsid w:val="00923B34"/>
    <w:rsid w:val="00924DD7"/>
    <w:rsid w:val="00924DEA"/>
    <w:rsid w:val="00924DF9"/>
    <w:rsid w:val="009252E1"/>
    <w:rsid w:val="009279FA"/>
    <w:rsid w:val="009302C1"/>
    <w:rsid w:val="009314D2"/>
    <w:rsid w:val="0093189A"/>
    <w:rsid w:val="00932D6F"/>
    <w:rsid w:val="00933B5F"/>
    <w:rsid w:val="00935879"/>
    <w:rsid w:val="00936824"/>
    <w:rsid w:val="0093697A"/>
    <w:rsid w:val="009416E1"/>
    <w:rsid w:val="00941FB6"/>
    <w:rsid w:val="009427AD"/>
    <w:rsid w:val="0094425F"/>
    <w:rsid w:val="0094457B"/>
    <w:rsid w:val="00944A77"/>
    <w:rsid w:val="0094580A"/>
    <w:rsid w:val="00945875"/>
    <w:rsid w:val="00946933"/>
    <w:rsid w:val="00950908"/>
    <w:rsid w:val="009519EC"/>
    <w:rsid w:val="00951A30"/>
    <w:rsid w:val="00953906"/>
    <w:rsid w:val="00953C5D"/>
    <w:rsid w:val="00954612"/>
    <w:rsid w:val="0095503F"/>
    <w:rsid w:val="0095570C"/>
    <w:rsid w:val="009575DC"/>
    <w:rsid w:val="00957F7C"/>
    <w:rsid w:val="00960182"/>
    <w:rsid w:val="009609E3"/>
    <w:rsid w:val="00960B5F"/>
    <w:rsid w:val="009613B1"/>
    <w:rsid w:val="0096160A"/>
    <w:rsid w:val="0096223E"/>
    <w:rsid w:val="009629F3"/>
    <w:rsid w:val="0096399F"/>
    <w:rsid w:val="00964D17"/>
    <w:rsid w:val="00965357"/>
    <w:rsid w:val="00966219"/>
    <w:rsid w:val="00970A9D"/>
    <w:rsid w:val="00971093"/>
    <w:rsid w:val="0097160B"/>
    <w:rsid w:val="009738C0"/>
    <w:rsid w:val="00973EDE"/>
    <w:rsid w:val="009755F2"/>
    <w:rsid w:val="00976A73"/>
    <w:rsid w:val="009772EC"/>
    <w:rsid w:val="0097761E"/>
    <w:rsid w:val="00982834"/>
    <w:rsid w:val="00982D0D"/>
    <w:rsid w:val="009843B2"/>
    <w:rsid w:val="00984BE9"/>
    <w:rsid w:val="009853BE"/>
    <w:rsid w:val="00986792"/>
    <w:rsid w:val="00986890"/>
    <w:rsid w:val="00987F5B"/>
    <w:rsid w:val="00990ACD"/>
    <w:rsid w:val="00990EA1"/>
    <w:rsid w:val="009923CB"/>
    <w:rsid w:val="00992F82"/>
    <w:rsid w:val="009932C7"/>
    <w:rsid w:val="00993D4A"/>
    <w:rsid w:val="00994FC6"/>
    <w:rsid w:val="00996E90"/>
    <w:rsid w:val="009A1146"/>
    <w:rsid w:val="009A3272"/>
    <w:rsid w:val="009A3AF4"/>
    <w:rsid w:val="009A484C"/>
    <w:rsid w:val="009A511B"/>
    <w:rsid w:val="009A58FD"/>
    <w:rsid w:val="009A5DA0"/>
    <w:rsid w:val="009B0982"/>
    <w:rsid w:val="009B0ED7"/>
    <w:rsid w:val="009B1065"/>
    <w:rsid w:val="009B1095"/>
    <w:rsid w:val="009B2294"/>
    <w:rsid w:val="009B2DB4"/>
    <w:rsid w:val="009B435C"/>
    <w:rsid w:val="009C147F"/>
    <w:rsid w:val="009C1C71"/>
    <w:rsid w:val="009C28DE"/>
    <w:rsid w:val="009C3349"/>
    <w:rsid w:val="009C4212"/>
    <w:rsid w:val="009C688C"/>
    <w:rsid w:val="009C7C32"/>
    <w:rsid w:val="009D05C5"/>
    <w:rsid w:val="009D1167"/>
    <w:rsid w:val="009D1F1E"/>
    <w:rsid w:val="009D2FC6"/>
    <w:rsid w:val="009D45EC"/>
    <w:rsid w:val="009D6360"/>
    <w:rsid w:val="009D7F68"/>
    <w:rsid w:val="009E0056"/>
    <w:rsid w:val="009E0483"/>
    <w:rsid w:val="009E0CB7"/>
    <w:rsid w:val="009E2438"/>
    <w:rsid w:val="009E36E4"/>
    <w:rsid w:val="009E3969"/>
    <w:rsid w:val="009E3EF9"/>
    <w:rsid w:val="009E4D80"/>
    <w:rsid w:val="009E51C9"/>
    <w:rsid w:val="009E5E54"/>
    <w:rsid w:val="009F0286"/>
    <w:rsid w:val="009F2AB3"/>
    <w:rsid w:val="009F5E7B"/>
    <w:rsid w:val="00A00403"/>
    <w:rsid w:val="00A0068D"/>
    <w:rsid w:val="00A00CA9"/>
    <w:rsid w:val="00A03355"/>
    <w:rsid w:val="00A034F8"/>
    <w:rsid w:val="00A043CB"/>
    <w:rsid w:val="00A05302"/>
    <w:rsid w:val="00A1050A"/>
    <w:rsid w:val="00A106D6"/>
    <w:rsid w:val="00A10F3E"/>
    <w:rsid w:val="00A117F2"/>
    <w:rsid w:val="00A11A3B"/>
    <w:rsid w:val="00A11A77"/>
    <w:rsid w:val="00A12746"/>
    <w:rsid w:val="00A14678"/>
    <w:rsid w:val="00A17FB4"/>
    <w:rsid w:val="00A20166"/>
    <w:rsid w:val="00A2132C"/>
    <w:rsid w:val="00A21CAC"/>
    <w:rsid w:val="00A24EA0"/>
    <w:rsid w:val="00A252D7"/>
    <w:rsid w:val="00A260EB"/>
    <w:rsid w:val="00A269B7"/>
    <w:rsid w:val="00A26D80"/>
    <w:rsid w:val="00A275BC"/>
    <w:rsid w:val="00A30930"/>
    <w:rsid w:val="00A30F06"/>
    <w:rsid w:val="00A30F98"/>
    <w:rsid w:val="00A32066"/>
    <w:rsid w:val="00A323EE"/>
    <w:rsid w:val="00A35B6C"/>
    <w:rsid w:val="00A35F77"/>
    <w:rsid w:val="00A37F7D"/>
    <w:rsid w:val="00A42783"/>
    <w:rsid w:val="00A44E5A"/>
    <w:rsid w:val="00A45AD0"/>
    <w:rsid w:val="00A4621E"/>
    <w:rsid w:val="00A47513"/>
    <w:rsid w:val="00A475B8"/>
    <w:rsid w:val="00A47889"/>
    <w:rsid w:val="00A47C3D"/>
    <w:rsid w:val="00A50890"/>
    <w:rsid w:val="00A50D14"/>
    <w:rsid w:val="00A51938"/>
    <w:rsid w:val="00A539D6"/>
    <w:rsid w:val="00A53A8A"/>
    <w:rsid w:val="00A54554"/>
    <w:rsid w:val="00A54B32"/>
    <w:rsid w:val="00A556C1"/>
    <w:rsid w:val="00A56AE4"/>
    <w:rsid w:val="00A63484"/>
    <w:rsid w:val="00A65BB4"/>
    <w:rsid w:val="00A65F0D"/>
    <w:rsid w:val="00A6606C"/>
    <w:rsid w:val="00A67853"/>
    <w:rsid w:val="00A700EC"/>
    <w:rsid w:val="00A70B2F"/>
    <w:rsid w:val="00A72CAF"/>
    <w:rsid w:val="00A72CCF"/>
    <w:rsid w:val="00A73C41"/>
    <w:rsid w:val="00A80107"/>
    <w:rsid w:val="00A80833"/>
    <w:rsid w:val="00A81C0A"/>
    <w:rsid w:val="00A828DB"/>
    <w:rsid w:val="00A82A52"/>
    <w:rsid w:val="00A82C3D"/>
    <w:rsid w:val="00A82E54"/>
    <w:rsid w:val="00A83EF2"/>
    <w:rsid w:val="00A859AC"/>
    <w:rsid w:val="00A85E19"/>
    <w:rsid w:val="00A85EAC"/>
    <w:rsid w:val="00A874AE"/>
    <w:rsid w:val="00A87FB6"/>
    <w:rsid w:val="00A91C42"/>
    <w:rsid w:val="00A91DDA"/>
    <w:rsid w:val="00A9324E"/>
    <w:rsid w:val="00A95D39"/>
    <w:rsid w:val="00A96B25"/>
    <w:rsid w:val="00A97417"/>
    <w:rsid w:val="00AA248B"/>
    <w:rsid w:val="00AA33EA"/>
    <w:rsid w:val="00AA382A"/>
    <w:rsid w:val="00AA5ED9"/>
    <w:rsid w:val="00AA6513"/>
    <w:rsid w:val="00AA7675"/>
    <w:rsid w:val="00AB1196"/>
    <w:rsid w:val="00AB3F48"/>
    <w:rsid w:val="00AB5CAB"/>
    <w:rsid w:val="00AB6647"/>
    <w:rsid w:val="00AB7669"/>
    <w:rsid w:val="00AB7F86"/>
    <w:rsid w:val="00AC187F"/>
    <w:rsid w:val="00AC6A2E"/>
    <w:rsid w:val="00AD0EDC"/>
    <w:rsid w:val="00AD16F9"/>
    <w:rsid w:val="00AD28B3"/>
    <w:rsid w:val="00AD2CD5"/>
    <w:rsid w:val="00AD2F3A"/>
    <w:rsid w:val="00AD4603"/>
    <w:rsid w:val="00AD7A6E"/>
    <w:rsid w:val="00AE09F7"/>
    <w:rsid w:val="00AE18D4"/>
    <w:rsid w:val="00AE1DD8"/>
    <w:rsid w:val="00AE2136"/>
    <w:rsid w:val="00AE31EC"/>
    <w:rsid w:val="00AE4EFF"/>
    <w:rsid w:val="00AE5169"/>
    <w:rsid w:val="00AE576B"/>
    <w:rsid w:val="00AE7B68"/>
    <w:rsid w:val="00AE7E65"/>
    <w:rsid w:val="00AF25F0"/>
    <w:rsid w:val="00AF28FC"/>
    <w:rsid w:val="00AF33E5"/>
    <w:rsid w:val="00AF3516"/>
    <w:rsid w:val="00AF39EC"/>
    <w:rsid w:val="00AF50B7"/>
    <w:rsid w:val="00AF535B"/>
    <w:rsid w:val="00AF5382"/>
    <w:rsid w:val="00AF7B9B"/>
    <w:rsid w:val="00AF7E4A"/>
    <w:rsid w:val="00B00BF1"/>
    <w:rsid w:val="00B0139C"/>
    <w:rsid w:val="00B03EFD"/>
    <w:rsid w:val="00B04437"/>
    <w:rsid w:val="00B0475E"/>
    <w:rsid w:val="00B05C5E"/>
    <w:rsid w:val="00B0677E"/>
    <w:rsid w:val="00B06DCE"/>
    <w:rsid w:val="00B10EDE"/>
    <w:rsid w:val="00B11C9E"/>
    <w:rsid w:val="00B130E5"/>
    <w:rsid w:val="00B13811"/>
    <w:rsid w:val="00B15093"/>
    <w:rsid w:val="00B15EF8"/>
    <w:rsid w:val="00B1624A"/>
    <w:rsid w:val="00B16565"/>
    <w:rsid w:val="00B17917"/>
    <w:rsid w:val="00B204A1"/>
    <w:rsid w:val="00B25973"/>
    <w:rsid w:val="00B25C97"/>
    <w:rsid w:val="00B3060D"/>
    <w:rsid w:val="00B307E3"/>
    <w:rsid w:val="00B3084C"/>
    <w:rsid w:val="00B32D6D"/>
    <w:rsid w:val="00B32FE5"/>
    <w:rsid w:val="00B340E8"/>
    <w:rsid w:val="00B34C4E"/>
    <w:rsid w:val="00B34CC4"/>
    <w:rsid w:val="00B35252"/>
    <w:rsid w:val="00B37A36"/>
    <w:rsid w:val="00B406B7"/>
    <w:rsid w:val="00B41B17"/>
    <w:rsid w:val="00B445CA"/>
    <w:rsid w:val="00B47535"/>
    <w:rsid w:val="00B47D93"/>
    <w:rsid w:val="00B515EC"/>
    <w:rsid w:val="00B52431"/>
    <w:rsid w:val="00B54BBD"/>
    <w:rsid w:val="00B563D6"/>
    <w:rsid w:val="00B574D1"/>
    <w:rsid w:val="00B604D3"/>
    <w:rsid w:val="00B611F6"/>
    <w:rsid w:val="00B61F67"/>
    <w:rsid w:val="00B62461"/>
    <w:rsid w:val="00B62E83"/>
    <w:rsid w:val="00B64E61"/>
    <w:rsid w:val="00B64FAC"/>
    <w:rsid w:val="00B66437"/>
    <w:rsid w:val="00B666FC"/>
    <w:rsid w:val="00B67442"/>
    <w:rsid w:val="00B67787"/>
    <w:rsid w:val="00B715FB"/>
    <w:rsid w:val="00B71B4D"/>
    <w:rsid w:val="00B71D69"/>
    <w:rsid w:val="00B724DF"/>
    <w:rsid w:val="00B7288E"/>
    <w:rsid w:val="00B72C49"/>
    <w:rsid w:val="00B75138"/>
    <w:rsid w:val="00B83F7D"/>
    <w:rsid w:val="00B84437"/>
    <w:rsid w:val="00B84CF8"/>
    <w:rsid w:val="00B8576A"/>
    <w:rsid w:val="00B860D3"/>
    <w:rsid w:val="00B865D9"/>
    <w:rsid w:val="00B86865"/>
    <w:rsid w:val="00B9169C"/>
    <w:rsid w:val="00B93D32"/>
    <w:rsid w:val="00B941DE"/>
    <w:rsid w:val="00B9486D"/>
    <w:rsid w:val="00B96617"/>
    <w:rsid w:val="00BA169C"/>
    <w:rsid w:val="00BA204B"/>
    <w:rsid w:val="00BA2A9C"/>
    <w:rsid w:val="00BA375B"/>
    <w:rsid w:val="00BA41A2"/>
    <w:rsid w:val="00BA436A"/>
    <w:rsid w:val="00BA4ED6"/>
    <w:rsid w:val="00BA67BC"/>
    <w:rsid w:val="00BA7159"/>
    <w:rsid w:val="00BA7A46"/>
    <w:rsid w:val="00BB0685"/>
    <w:rsid w:val="00BB07AF"/>
    <w:rsid w:val="00BB1297"/>
    <w:rsid w:val="00BB1FE0"/>
    <w:rsid w:val="00BB2115"/>
    <w:rsid w:val="00BB2D51"/>
    <w:rsid w:val="00BB4F79"/>
    <w:rsid w:val="00BB5438"/>
    <w:rsid w:val="00BB706C"/>
    <w:rsid w:val="00BB7E9D"/>
    <w:rsid w:val="00BC16DF"/>
    <w:rsid w:val="00BC2D60"/>
    <w:rsid w:val="00BC2F80"/>
    <w:rsid w:val="00BC3516"/>
    <w:rsid w:val="00BC39F5"/>
    <w:rsid w:val="00BC4CDD"/>
    <w:rsid w:val="00BC4DD5"/>
    <w:rsid w:val="00BC4EE8"/>
    <w:rsid w:val="00BC5716"/>
    <w:rsid w:val="00BC71EB"/>
    <w:rsid w:val="00BC7366"/>
    <w:rsid w:val="00BD0066"/>
    <w:rsid w:val="00BD06E8"/>
    <w:rsid w:val="00BD081F"/>
    <w:rsid w:val="00BD1389"/>
    <w:rsid w:val="00BD1565"/>
    <w:rsid w:val="00BD1B0A"/>
    <w:rsid w:val="00BD284E"/>
    <w:rsid w:val="00BD39FE"/>
    <w:rsid w:val="00BD3AB9"/>
    <w:rsid w:val="00BD3F67"/>
    <w:rsid w:val="00BD7918"/>
    <w:rsid w:val="00BD7DC7"/>
    <w:rsid w:val="00BE0BA7"/>
    <w:rsid w:val="00BE1C1E"/>
    <w:rsid w:val="00BE2525"/>
    <w:rsid w:val="00BE421F"/>
    <w:rsid w:val="00BE6DC6"/>
    <w:rsid w:val="00BE72CE"/>
    <w:rsid w:val="00BE75D4"/>
    <w:rsid w:val="00BF11BA"/>
    <w:rsid w:val="00BF2EAB"/>
    <w:rsid w:val="00BF3FA1"/>
    <w:rsid w:val="00BF5288"/>
    <w:rsid w:val="00BF73F4"/>
    <w:rsid w:val="00C00B5C"/>
    <w:rsid w:val="00C019B2"/>
    <w:rsid w:val="00C03F8E"/>
    <w:rsid w:val="00C04C7C"/>
    <w:rsid w:val="00C06524"/>
    <w:rsid w:val="00C07EE8"/>
    <w:rsid w:val="00C10964"/>
    <w:rsid w:val="00C10E65"/>
    <w:rsid w:val="00C1133B"/>
    <w:rsid w:val="00C11B5F"/>
    <w:rsid w:val="00C123E4"/>
    <w:rsid w:val="00C15394"/>
    <w:rsid w:val="00C1575B"/>
    <w:rsid w:val="00C159B9"/>
    <w:rsid w:val="00C20305"/>
    <w:rsid w:val="00C2035A"/>
    <w:rsid w:val="00C215CD"/>
    <w:rsid w:val="00C23115"/>
    <w:rsid w:val="00C23CAE"/>
    <w:rsid w:val="00C24EF4"/>
    <w:rsid w:val="00C26AD2"/>
    <w:rsid w:val="00C26CD9"/>
    <w:rsid w:val="00C30798"/>
    <w:rsid w:val="00C30A15"/>
    <w:rsid w:val="00C3170D"/>
    <w:rsid w:val="00C32819"/>
    <w:rsid w:val="00C331D1"/>
    <w:rsid w:val="00C34C21"/>
    <w:rsid w:val="00C35165"/>
    <w:rsid w:val="00C37B80"/>
    <w:rsid w:val="00C40C38"/>
    <w:rsid w:val="00C427FB"/>
    <w:rsid w:val="00C42B00"/>
    <w:rsid w:val="00C458CD"/>
    <w:rsid w:val="00C459B0"/>
    <w:rsid w:val="00C46718"/>
    <w:rsid w:val="00C4684D"/>
    <w:rsid w:val="00C47A05"/>
    <w:rsid w:val="00C47FE6"/>
    <w:rsid w:val="00C50409"/>
    <w:rsid w:val="00C51579"/>
    <w:rsid w:val="00C5170B"/>
    <w:rsid w:val="00C520BD"/>
    <w:rsid w:val="00C53AA9"/>
    <w:rsid w:val="00C53B54"/>
    <w:rsid w:val="00C5449C"/>
    <w:rsid w:val="00C55997"/>
    <w:rsid w:val="00C55A2D"/>
    <w:rsid w:val="00C55E08"/>
    <w:rsid w:val="00C56BAA"/>
    <w:rsid w:val="00C62C3C"/>
    <w:rsid w:val="00C639F6"/>
    <w:rsid w:val="00C64B72"/>
    <w:rsid w:val="00C65277"/>
    <w:rsid w:val="00C6547A"/>
    <w:rsid w:val="00C66D08"/>
    <w:rsid w:val="00C7013F"/>
    <w:rsid w:val="00C706CC"/>
    <w:rsid w:val="00C71F47"/>
    <w:rsid w:val="00C7505F"/>
    <w:rsid w:val="00C755D1"/>
    <w:rsid w:val="00C75AC3"/>
    <w:rsid w:val="00C75F54"/>
    <w:rsid w:val="00C80298"/>
    <w:rsid w:val="00C82AC9"/>
    <w:rsid w:val="00C83F4F"/>
    <w:rsid w:val="00C85A65"/>
    <w:rsid w:val="00C91CE3"/>
    <w:rsid w:val="00C925BB"/>
    <w:rsid w:val="00C93CDB"/>
    <w:rsid w:val="00C96873"/>
    <w:rsid w:val="00CA098E"/>
    <w:rsid w:val="00CA0A98"/>
    <w:rsid w:val="00CA0AE6"/>
    <w:rsid w:val="00CA0E3D"/>
    <w:rsid w:val="00CA1B00"/>
    <w:rsid w:val="00CA3C0B"/>
    <w:rsid w:val="00CA43E5"/>
    <w:rsid w:val="00CA51A2"/>
    <w:rsid w:val="00CA7232"/>
    <w:rsid w:val="00CB1545"/>
    <w:rsid w:val="00CB254F"/>
    <w:rsid w:val="00CB4A8F"/>
    <w:rsid w:val="00CB5C0C"/>
    <w:rsid w:val="00CB5D57"/>
    <w:rsid w:val="00CB61FE"/>
    <w:rsid w:val="00CB665C"/>
    <w:rsid w:val="00CB6D7F"/>
    <w:rsid w:val="00CB773B"/>
    <w:rsid w:val="00CC0A3D"/>
    <w:rsid w:val="00CC0DA9"/>
    <w:rsid w:val="00CC2BE7"/>
    <w:rsid w:val="00CC423D"/>
    <w:rsid w:val="00CC4C20"/>
    <w:rsid w:val="00CC4F1A"/>
    <w:rsid w:val="00CC51F2"/>
    <w:rsid w:val="00CC58F0"/>
    <w:rsid w:val="00CD0D8E"/>
    <w:rsid w:val="00CD2055"/>
    <w:rsid w:val="00CD2162"/>
    <w:rsid w:val="00CD2C86"/>
    <w:rsid w:val="00CD3FBB"/>
    <w:rsid w:val="00CD45DB"/>
    <w:rsid w:val="00CD5815"/>
    <w:rsid w:val="00CD6F05"/>
    <w:rsid w:val="00CE22D9"/>
    <w:rsid w:val="00CE2E2E"/>
    <w:rsid w:val="00CE36DA"/>
    <w:rsid w:val="00CE47D9"/>
    <w:rsid w:val="00CE5FEC"/>
    <w:rsid w:val="00CE6F25"/>
    <w:rsid w:val="00CE7013"/>
    <w:rsid w:val="00CF07CE"/>
    <w:rsid w:val="00CF0893"/>
    <w:rsid w:val="00CF0D8A"/>
    <w:rsid w:val="00CF0EF1"/>
    <w:rsid w:val="00CF31FB"/>
    <w:rsid w:val="00CF3FA0"/>
    <w:rsid w:val="00CF41F7"/>
    <w:rsid w:val="00CF53A6"/>
    <w:rsid w:val="00D00548"/>
    <w:rsid w:val="00D00AD8"/>
    <w:rsid w:val="00D018DD"/>
    <w:rsid w:val="00D01E6D"/>
    <w:rsid w:val="00D0247B"/>
    <w:rsid w:val="00D03C00"/>
    <w:rsid w:val="00D046ED"/>
    <w:rsid w:val="00D04BF6"/>
    <w:rsid w:val="00D05179"/>
    <w:rsid w:val="00D0648B"/>
    <w:rsid w:val="00D069DE"/>
    <w:rsid w:val="00D07912"/>
    <w:rsid w:val="00D123D9"/>
    <w:rsid w:val="00D12560"/>
    <w:rsid w:val="00D127B8"/>
    <w:rsid w:val="00D13AD0"/>
    <w:rsid w:val="00D13FD8"/>
    <w:rsid w:val="00D143F5"/>
    <w:rsid w:val="00D15874"/>
    <w:rsid w:val="00D16111"/>
    <w:rsid w:val="00D167C8"/>
    <w:rsid w:val="00D167FC"/>
    <w:rsid w:val="00D201BC"/>
    <w:rsid w:val="00D20767"/>
    <w:rsid w:val="00D2370C"/>
    <w:rsid w:val="00D24F10"/>
    <w:rsid w:val="00D259F1"/>
    <w:rsid w:val="00D2658C"/>
    <w:rsid w:val="00D30EAB"/>
    <w:rsid w:val="00D33D05"/>
    <w:rsid w:val="00D352BB"/>
    <w:rsid w:val="00D370E2"/>
    <w:rsid w:val="00D40D34"/>
    <w:rsid w:val="00D4279E"/>
    <w:rsid w:val="00D427EA"/>
    <w:rsid w:val="00D4602E"/>
    <w:rsid w:val="00D46A5D"/>
    <w:rsid w:val="00D47666"/>
    <w:rsid w:val="00D501C1"/>
    <w:rsid w:val="00D516E1"/>
    <w:rsid w:val="00D52B22"/>
    <w:rsid w:val="00D531FA"/>
    <w:rsid w:val="00D5425A"/>
    <w:rsid w:val="00D54723"/>
    <w:rsid w:val="00D54B7A"/>
    <w:rsid w:val="00D5570A"/>
    <w:rsid w:val="00D55DC4"/>
    <w:rsid w:val="00D566F1"/>
    <w:rsid w:val="00D57B2F"/>
    <w:rsid w:val="00D62197"/>
    <w:rsid w:val="00D635E2"/>
    <w:rsid w:val="00D645B0"/>
    <w:rsid w:val="00D65AA7"/>
    <w:rsid w:val="00D65BB6"/>
    <w:rsid w:val="00D65D05"/>
    <w:rsid w:val="00D71F23"/>
    <w:rsid w:val="00D7318F"/>
    <w:rsid w:val="00D733C3"/>
    <w:rsid w:val="00D74FBC"/>
    <w:rsid w:val="00D75482"/>
    <w:rsid w:val="00D754E8"/>
    <w:rsid w:val="00D766A4"/>
    <w:rsid w:val="00D77F3C"/>
    <w:rsid w:val="00D82579"/>
    <w:rsid w:val="00D82FE4"/>
    <w:rsid w:val="00D83484"/>
    <w:rsid w:val="00D84905"/>
    <w:rsid w:val="00D857A7"/>
    <w:rsid w:val="00D86B2E"/>
    <w:rsid w:val="00D87345"/>
    <w:rsid w:val="00D8782D"/>
    <w:rsid w:val="00D90119"/>
    <w:rsid w:val="00D90F11"/>
    <w:rsid w:val="00D912C2"/>
    <w:rsid w:val="00D92739"/>
    <w:rsid w:val="00D938C0"/>
    <w:rsid w:val="00D94D54"/>
    <w:rsid w:val="00D970BA"/>
    <w:rsid w:val="00DA078B"/>
    <w:rsid w:val="00DA296F"/>
    <w:rsid w:val="00DA3B62"/>
    <w:rsid w:val="00DA6BD0"/>
    <w:rsid w:val="00DA6EB8"/>
    <w:rsid w:val="00DB0B65"/>
    <w:rsid w:val="00DB2602"/>
    <w:rsid w:val="00DB3058"/>
    <w:rsid w:val="00DB337A"/>
    <w:rsid w:val="00DB3F9C"/>
    <w:rsid w:val="00DB58B7"/>
    <w:rsid w:val="00DB6089"/>
    <w:rsid w:val="00DB67B6"/>
    <w:rsid w:val="00DB6F3B"/>
    <w:rsid w:val="00DB7203"/>
    <w:rsid w:val="00DB7EF0"/>
    <w:rsid w:val="00DC0B07"/>
    <w:rsid w:val="00DC0FC2"/>
    <w:rsid w:val="00DC1113"/>
    <w:rsid w:val="00DC1410"/>
    <w:rsid w:val="00DC230C"/>
    <w:rsid w:val="00DC3008"/>
    <w:rsid w:val="00DC35B3"/>
    <w:rsid w:val="00DC3B98"/>
    <w:rsid w:val="00DC5DC0"/>
    <w:rsid w:val="00DC662E"/>
    <w:rsid w:val="00DC7160"/>
    <w:rsid w:val="00DD0E66"/>
    <w:rsid w:val="00DD593B"/>
    <w:rsid w:val="00DD7098"/>
    <w:rsid w:val="00DD7B27"/>
    <w:rsid w:val="00DE07AE"/>
    <w:rsid w:val="00DE07F5"/>
    <w:rsid w:val="00DE17B1"/>
    <w:rsid w:val="00DE26D5"/>
    <w:rsid w:val="00DE416E"/>
    <w:rsid w:val="00DE4522"/>
    <w:rsid w:val="00DE63C0"/>
    <w:rsid w:val="00DE68AB"/>
    <w:rsid w:val="00DE6B8E"/>
    <w:rsid w:val="00DE7A26"/>
    <w:rsid w:val="00DE7FF8"/>
    <w:rsid w:val="00DF1818"/>
    <w:rsid w:val="00DF24E8"/>
    <w:rsid w:val="00DF4C17"/>
    <w:rsid w:val="00DF55A1"/>
    <w:rsid w:val="00E01D0A"/>
    <w:rsid w:val="00E01FA4"/>
    <w:rsid w:val="00E02F89"/>
    <w:rsid w:val="00E036EB"/>
    <w:rsid w:val="00E0387C"/>
    <w:rsid w:val="00E03BE5"/>
    <w:rsid w:val="00E04545"/>
    <w:rsid w:val="00E0508F"/>
    <w:rsid w:val="00E06910"/>
    <w:rsid w:val="00E06F89"/>
    <w:rsid w:val="00E07178"/>
    <w:rsid w:val="00E074D7"/>
    <w:rsid w:val="00E11836"/>
    <w:rsid w:val="00E17A39"/>
    <w:rsid w:val="00E202FF"/>
    <w:rsid w:val="00E20637"/>
    <w:rsid w:val="00E20651"/>
    <w:rsid w:val="00E20919"/>
    <w:rsid w:val="00E2183E"/>
    <w:rsid w:val="00E2241A"/>
    <w:rsid w:val="00E22D98"/>
    <w:rsid w:val="00E253D4"/>
    <w:rsid w:val="00E27A5F"/>
    <w:rsid w:val="00E30924"/>
    <w:rsid w:val="00E31593"/>
    <w:rsid w:val="00E320DE"/>
    <w:rsid w:val="00E326A1"/>
    <w:rsid w:val="00E33AA1"/>
    <w:rsid w:val="00E33B79"/>
    <w:rsid w:val="00E35A5C"/>
    <w:rsid w:val="00E3668C"/>
    <w:rsid w:val="00E36A66"/>
    <w:rsid w:val="00E36ABA"/>
    <w:rsid w:val="00E36FA8"/>
    <w:rsid w:val="00E4239F"/>
    <w:rsid w:val="00E42BD1"/>
    <w:rsid w:val="00E42FC5"/>
    <w:rsid w:val="00E431DF"/>
    <w:rsid w:val="00E43E21"/>
    <w:rsid w:val="00E4535E"/>
    <w:rsid w:val="00E455B6"/>
    <w:rsid w:val="00E45669"/>
    <w:rsid w:val="00E461AB"/>
    <w:rsid w:val="00E50199"/>
    <w:rsid w:val="00E503A4"/>
    <w:rsid w:val="00E51388"/>
    <w:rsid w:val="00E521C6"/>
    <w:rsid w:val="00E52F83"/>
    <w:rsid w:val="00E53796"/>
    <w:rsid w:val="00E56BF1"/>
    <w:rsid w:val="00E573CD"/>
    <w:rsid w:val="00E6014B"/>
    <w:rsid w:val="00E62A97"/>
    <w:rsid w:val="00E630B1"/>
    <w:rsid w:val="00E63EB8"/>
    <w:rsid w:val="00E743AE"/>
    <w:rsid w:val="00E80687"/>
    <w:rsid w:val="00E80EF4"/>
    <w:rsid w:val="00E81673"/>
    <w:rsid w:val="00E8213B"/>
    <w:rsid w:val="00E834F4"/>
    <w:rsid w:val="00E83658"/>
    <w:rsid w:val="00E83B05"/>
    <w:rsid w:val="00E83E30"/>
    <w:rsid w:val="00E84517"/>
    <w:rsid w:val="00E84A7A"/>
    <w:rsid w:val="00E84D5D"/>
    <w:rsid w:val="00E8520B"/>
    <w:rsid w:val="00E865D6"/>
    <w:rsid w:val="00E90C16"/>
    <w:rsid w:val="00E93ACA"/>
    <w:rsid w:val="00E941AC"/>
    <w:rsid w:val="00E94934"/>
    <w:rsid w:val="00E94BF9"/>
    <w:rsid w:val="00E95A78"/>
    <w:rsid w:val="00E95B07"/>
    <w:rsid w:val="00E9655E"/>
    <w:rsid w:val="00E9702E"/>
    <w:rsid w:val="00EA2A50"/>
    <w:rsid w:val="00EA532A"/>
    <w:rsid w:val="00EA55E8"/>
    <w:rsid w:val="00EA637C"/>
    <w:rsid w:val="00EA6E47"/>
    <w:rsid w:val="00EA77C7"/>
    <w:rsid w:val="00EB1E76"/>
    <w:rsid w:val="00EB3107"/>
    <w:rsid w:val="00EB3269"/>
    <w:rsid w:val="00EB32EC"/>
    <w:rsid w:val="00EB4610"/>
    <w:rsid w:val="00EB48D2"/>
    <w:rsid w:val="00EB550D"/>
    <w:rsid w:val="00EB659E"/>
    <w:rsid w:val="00EB6E56"/>
    <w:rsid w:val="00EC0851"/>
    <w:rsid w:val="00EC0CC3"/>
    <w:rsid w:val="00EC1C0B"/>
    <w:rsid w:val="00EC346E"/>
    <w:rsid w:val="00EC3FBE"/>
    <w:rsid w:val="00EC4049"/>
    <w:rsid w:val="00ED0B43"/>
    <w:rsid w:val="00ED1BE0"/>
    <w:rsid w:val="00ED2018"/>
    <w:rsid w:val="00ED21A6"/>
    <w:rsid w:val="00ED2B0D"/>
    <w:rsid w:val="00ED2E1D"/>
    <w:rsid w:val="00ED3D0D"/>
    <w:rsid w:val="00ED416C"/>
    <w:rsid w:val="00ED4BA2"/>
    <w:rsid w:val="00ED5A8C"/>
    <w:rsid w:val="00ED6C68"/>
    <w:rsid w:val="00ED6E47"/>
    <w:rsid w:val="00ED6EF9"/>
    <w:rsid w:val="00ED78E7"/>
    <w:rsid w:val="00EE122F"/>
    <w:rsid w:val="00EE18EC"/>
    <w:rsid w:val="00EE1980"/>
    <w:rsid w:val="00EE5360"/>
    <w:rsid w:val="00EE60E8"/>
    <w:rsid w:val="00EE7038"/>
    <w:rsid w:val="00EE76FE"/>
    <w:rsid w:val="00EF05E0"/>
    <w:rsid w:val="00EF0A00"/>
    <w:rsid w:val="00EF0C4D"/>
    <w:rsid w:val="00EF1F44"/>
    <w:rsid w:val="00EF47F6"/>
    <w:rsid w:val="00EF672F"/>
    <w:rsid w:val="00F005D2"/>
    <w:rsid w:val="00F0085F"/>
    <w:rsid w:val="00F015C8"/>
    <w:rsid w:val="00F0183F"/>
    <w:rsid w:val="00F01DF2"/>
    <w:rsid w:val="00F02383"/>
    <w:rsid w:val="00F02C6D"/>
    <w:rsid w:val="00F03119"/>
    <w:rsid w:val="00F043F2"/>
    <w:rsid w:val="00F06765"/>
    <w:rsid w:val="00F077AE"/>
    <w:rsid w:val="00F10C97"/>
    <w:rsid w:val="00F1151D"/>
    <w:rsid w:val="00F11B6C"/>
    <w:rsid w:val="00F13D16"/>
    <w:rsid w:val="00F14F9F"/>
    <w:rsid w:val="00F15962"/>
    <w:rsid w:val="00F1731F"/>
    <w:rsid w:val="00F20020"/>
    <w:rsid w:val="00F20FF3"/>
    <w:rsid w:val="00F218AA"/>
    <w:rsid w:val="00F24B37"/>
    <w:rsid w:val="00F257D1"/>
    <w:rsid w:val="00F25BA6"/>
    <w:rsid w:val="00F26851"/>
    <w:rsid w:val="00F304B7"/>
    <w:rsid w:val="00F314A6"/>
    <w:rsid w:val="00F3311C"/>
    <w:rsid w:val="00F33BD9"/>
    <w:rsid w:val="00F34026"/>
    <w:rsid w:val="00F35C9A"/>
    <w:rsid w:val="00F36502"/>
    <w:rsid w:val="00F365A6"/>
    <w:rsid w:val="00F368B7"/>
    <w:rsid w:val="00F36A87"/>
    <w:rsid w:val="00F37767"/>
    <w:rsid w:val="00F411AE"/>
    <w:rsid w:val="00F428BE"/>
    <w:rsid w:val="00F45606"/>
    <w:rsid w:val="00F5287B"/>
    <w:rsid w:val="00F53CC4"/>
    <w:rsid w:val="00F53D56"/>
    <w:rsid w:val="00F53D88"/>
    <w:rsid w:val="00F54A1E"/>
    <w:rsid w:val="00F614D5"/>
    <w:rsid w:val="00F66AD0"/>
    <w:rsid w:val="00F675A0"/>
    <w:rsid w:val="00F70094"/>
    <w:rsid w:val="00F70543"/>
    <w:rsid w:val="00F70660"/>
    <w:rsid w:val="00F71603"/>
    <w:rsid w:val="00F71718"/>
    <w:rsid w:val="00F719AB"/>
    <w:rsid w:val="00F7321B"/>
    <w:rsid w:val="00F73B85"/>
    <w:rsid w:val="00F75E39"/>
    <w:rsid w:val="00F764DA"/>
    <w:rsid w:val="00F77834"/>
    <w:rsid w:val="00F8176A"/>
    <w:rsid w:val="00F85100"/>
    <w:rsid w:val="00F85692"/>
    <w:rsid w:val="00F862A5"/>
    <w:rsid w:val="00F86820"/>
    <w:rsid w:val="00F869BA"/>
    <w:rsid w:val="00F87CDC"/>
    <w:rsid w:val="00F90DFF"/>
    <w:rsid w:val="00F95A0F"/>
    <w:rsid w:val="00F96F14"/>
    <w:rsid w:val="00FA2211"/>
    <w:rsid w:val="00FA3B80"/>
    <w:rsid w:val="00FA3C69"/>
    <w:rsid w:val="00FA4181"/>
    <w:rsid w:val="00FA4624"/>
    <w:rsid w:val="00FA6E0E"/>
    <w:rsid w:val="00FA733D"/>
    <w:rsid w:val="00FB0AF6"/>
    <w:rsid w:val="00FB2D44"/>
    <w:rsid w:val="00FB34D9"/>
    <w:rsid w:val="00FB60D7"/>
    <w:rsid w:val="00FC0C93"/>
    <w:rsid w:val="00FC27F1"/>
    <w:rsid w:val="00FC30F5"/>
    <w:rsid w:val="00FC490A"/>
    <w:rsid w:val="00FC49AA"/>
    <w:rsid w:val="00FC53CC"/>
    <w:rsid w:val="00FC5BAF"/>
    <w:rsid w:val="00FC5C9D"/>
    <w:rsid w:val="00FC62B3"/>
    <w:rsid w:val="00FD164A"/>
    <w:rsid w:val="00FD1A58"/>
    <w:rsid w:val="00FD2B2B"/>
    <w:rsid w:val="00FD3180"/>
    <w:rsid w:val="00FD5D8D"/>
    <w:rsid w:val="00FD5F49"/>
    <w:rsid w:val="00FD6CC6"/>
    <w:rsid w:val="00FD6DBC"/>
    <w:rsid w:val="00FE148D"/>
    <w:rsid w:val="00FE1FFC"/>
    <w:rsid w:val="00FE22BE"/>
    <w:rsid w:val="00FE3193"/>
    <w:rsid w:val="00FE4DFF"/>
    <w:rsid w:val="00FE60BB"/>
    <w:rsid w:val="00FE6465"/>
    <w:rsid w:val="00FE6F12"/>
    <w:rsid w:val="00FF027C"/>
    <w:rsid w:val="00FF20F0"/>
    <w:rsid w:val="00FF2912"/>
    <w:rsid w:val="00FF2CAD"/>
    <w:rsid w:val="00FF3097"/>
    <w:rsid w:val="00FF3FF0"/>
    <w:rsid w:val="00FF3FF5"/>
    <w:rsid w:val="00FF4C80"/>
    <w:rsid w:val="00FF5600"/>
    <w:rsid w:val="05B34118"/>
    <w:rsid w:val="1E445D7E"/>
    <w:rsid w:val="419F2145"/>
    <w:rsid w:val="4A507828"/>
    <w:rsid w:val="5434060F"/>
    <w:rsid w:val="73192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41E088"/>
  <w15:docId w15:val="{BB7DED21-EB91-4CCD-9B60-6C8A1CFFE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Calibri Light" w:eastAsia="黑体" w:hAnsi="Calibri Light"/>
      <w:sz w:val="20"/>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pPr>
      <w:widowControl w:val="0"/>
      <w:jc w:val="both"/>
    </w:pPr>
    <w:rPr>
      <w:rFonts w:ascii="等线" w:eastAsia="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rFonts w:ascii="Times New Roman" w:eastAsia="宋体" w:hAnsi="Times New Roman" w:cs="Times New Roman"/>
      <w:sz w:val="18"/>
      <w:szCs w:val="18"/>
    </w:rPr>
  </w:style>
  <w:style w:type="character" w:customStyle="1" w:styleId="a5">
    <w:name w:val="页脚 字符"/>
    <w:basedOn w:val="a0"/>
    <w:link w:val="a4"/>
    <w:uiPriority w:val="99"/>
    <w:qFormat/>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yu Zhang</dc:creator>
  <cp:lastModifiedBy>刘 先生</cp:lastModifiedBy>
  <cp:revision>4</cp:revision>
  <dcterms:created xsi:type="dcterms:W3CDTF">2019-04-19T12:04:00Z</dcterms:created>
  <dcterms:modified xsi:type="dcterms:W3CDTF">2023-09-07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F19DE9D3D6894DD8A437854AA0E03C56</vt:lpwstr>
  </property>
</Properties>
</file>